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96A85" w14:textId="6EB0FC64" w:rsidR="00A644A8" w:rsidRPr="00301645" w:rsidRDefault="00CA5C24" w:rsidP="00A644A8">
      <w:pPr>
        <w:widowControl/>
        <w:wordWrap/>
        <w:autoSpaceDE/>
        <w:autoSpaceDN/>
        <w:rPr>
          <w:rFonts w:ascii="Arial" w:eastAsia="HY신명조" w:hAnsi="Arial" w:cs="Arial"/>
          <w:b/>
          <w:bCs/>
          <w:sz w:val="24"/>
          <w:szCs w:val="24"/>
        </w:rPr>
      </w:pPr>
      <w:r w:rsidRPr="00301645">
        <w:rPr>
          <w:rFonts w:ascii="Arial" w:eastAsia="HY신명조" w:hAnsi="Arial" w:cs="Arial"/>
          <w:b/>
          <w:bCs/>
          <w:sz w:val="24"/>
          <w:szCs w:val="24"/>
        </w:rPr>
        <w:t xml:space="preserve">S1 </w:t>
      </w:r>
      <w:r w:rsidR="00A644A8" w:rsidRPr="00301645">
        <w:rPr>
          <w:rFonts w:ascii="Arial" w:eastAsia="HY신명조" w:hAnsi="Arial" w:cs="Arial"/>
          <w:b/>
          <w:bCs/>
          <w:sz w:val="24"/>
          <w:szCs w:val="24"/>
        </w:rPr>
        <w:t xml:space="preserve">Table. </w:t>
      </w:r>
      <w:r w:rsidR="003718FB" w:rsidRPr="003718FB">
        <w:rPr>
          <w:rFonts w:ascii="Arial" w:eastAsia="HY신명조" w:hAnsi="Arial" w:cs="Arial"/>
          <w:b/>
          <w:bCs/>
          <w:sz w:val="24"/>
          <w:szCs w:val="24"/>
        </w:rPr>
        <w:t>Summary of model fit statistics for different numbers of latent classes</w:t>
      </w:r>
      <w:r w:rsidR="003718FB">
        <w:rPr>
          <w:rFonts w:ascii="Arial" w:eastAsia="HY신명조" w:hAnsi="Arial" w:cs="Arial"/>
          <w:b/>
          <w:bCs/>
          <w:sz w:val="24"/>
          <w:szCs w:val="24"/>
        </w:rPr>
        <w:t xml:space="preserve"> </w:t>
      </w:r>
      <w:r w:rsidR="007E49E5">
        <w:rPr>
          <w:rFonts w:ascii="Arial" w:eastAsia="HY신명조" w:hAnsi="Arial" w:cs="Arial"/>
          <w:b/>
          <w:bCs/>
          <w:sz w:val="24"/>
          <w:szCs w:val="24"/>
        </w:rPr>
        <w:t>by sex</w:t>
      </w:r>
      <w:r w:rsidR="00301645">
        <w:rPr>
          <w:rFonts w:ascii="Arial" w:eastAsia="HY신명조" w:hAnsi="Arial" w:cs="Arial"/>
          <w:b/>
          <w:bCs/>
          <w:sz w:val="24"/>
          <w:szCs w:val="24"/>
        </w:rPr>
        <w:t>.</w:t>
      </w:r>
      <w:r w:rsidR="00A644A8" w:rsidRPr="00301645">
        <w:rPr>
          <w:rFonts w:ascii="Arial" w:eastAsia="HY신명조" w:hAnsi="Arial" w:cs="Arial"/>
          <w:b/>
          <w:bCs/>
          <w:sz w:val="24"/>
          <w:szCs w:val="24"/>
        </w:rPr>
        <w:t xml:space="preserve"> </w:t>
      </w:r>
    </w:p>
    <w:tbl>
      <w:tblPr>
        <w:tblStyle w:val="a4"/>
        <w:tblW w:w="8948" w:type="dxa"/>
        <w:tblLook w:val="04A0" w:firstRow="1" w:lastRow="0" w:firstColumn="1" w:lastColumn="0" w:noHBand="0" w:noVBand="1"/>
      </w:tblPr>
      <w:tblGrid>
        <w:gridCol w:w="1462"/>
        <w:gridCol w:w="718"/>
        <w:gridCol w:w="1692"/>
        <w:gridCol w:w="1329"/>
        <w:gridCol w:w="1299"/>
        <w:gridCol w:w="1314"/>
        <w:gridCol w:w="1134"/>
      </w:tblGrid>
      <w:tr w:rsidR="00A644A8" w:rsidRPr="0087180D" w14:paraId="23BC46DC" w14:textId="77777777" w:rsidTr="00D42F68">
        <w:trPr>
          <w:trHeight w:val="466"/>
        </w:trPr>
        <w:tc>
          <w:tcPr>
            <w:tcW w:w="1462" w:type="dxa"/>
          </w:tcPr>
          <w:p w14:paraId="20085ACB" w14:textId="77777777" w:rsidR="00A644A8" w:rsidRPr="0087180D" w:rsidRDefault="00A644A8" w:rsidP="003D7132">
            <w:pPr>
              <w:jc w:val="center"/>
              <w:rPr>
                <w:rFonts w:ascii="Arial" w:eastAsia="HY신명조" w:hAnsi="Arial" w:cs="Arial"/>
                <w:b/>
                <w:bCs/>
                <w:szCs w:val="20"/>
              </w:rPr>
            </w:pPr>
            <w:r w:rsidRPr="0087180D">
              <w:rPr>
                <w:rFonts w:ascii="Arial" w:eastAsia="HY신명조" w:hAnsi="Arial" w:cs="Arial"/>
                <w:b/>
                <w:bCs/>
                <w:szCs w:val="20"/>
              </w:rPr>
              <w:t>Number of classes</w:t>
            </w:r>
          </w:p>
        </w:tc>
        <w:tc>
          <w:tcPr>
            <w:tcW w:w="718" w:type="dxa"/>
          </w:tcPr>
          <w:p w14:paraId="7B8FD57D" w14:textId="77777777" w:rsidR="00A644A8" w:rsidRPr="0087180D" w:rsidRDefault="00A644A8" w:rsidP="003D7132">
            <w:pPr>
              <w:jc w:val="center"/>
              <w:rPr>
                <w:rFonts w:ascii="Arial" w:eastAsia="HY신명조" w:hAnsi="Arial" w:cs="Arial"/>
                <w:b/>
                <w:bCs/>
                <w:szCs w:val="20"/>
              </w:rPr>
            </w:pPr>
            <w:r w:rsidRPr="0087180D">
              <w:rPr>
                <w:rFonts w:ascii="Arial" w:eastAsia="HY신명조" w:hAnsi="Arial" w:cs="Arial"/>
                <w:b/>
                <w:bCs/>
                <w:szCs w:val="20"/>
              </w:rPr>
              <w:t>DF</w:t>
            </w:r>
          </w:p>
        </w:tc>
        <w:tc>
          <w:tcPr>
            <w:tcW w:w="1692" w:type="dxa"/>
          </w:tcPr>
          <w:p w14:paraId="57FE2202" w14:textId="77777777" w:rsidR="00A644A8" w:rsidRPr="0087180D" w:rsidRDefault="00A644A8" w:rsidP="003D7132">
            <w:pPr>
              <w:jc w:val="center"/>
              <w:rPr>
                <w:rFonts w:ascii="Arial" w:eastAsia="HY신명조" w:hAnsi="Arial" w:cs="Arial"/>
                <w:b/>
                <w:bCs/>
                <w:szCs w:val="20"/>
              </w:rPr>
            </w:pPr>
            <w:r w:rsidRPr="0087180D">
              <w:rPr>
                <w:rFonts w:ascii="Arial" w:eastAsia="HY신명조" w:hAnsi="Arial" w:cs="Arial"/>
                <w:b/>
                <w:bCs/>
                <w:szCs w:val="20"/>
              </w:rPr>
              <w:t>G_SQUARED</w:t>
            </w:r>
          </w:p>
        </w:tc>
        <w:tc>
          <w:tcPr>
            <w:tcW w:w="1329" w:type="dxa"/>
          </w:tcPr>
          <w:p w14:paraId="4B6B7B78" w14:textId="77777777" w:rsidR="00A644A8" w:rsidRPr="0087180D" w:rsidRDefault="00A644A8" w:rsidP="003D7132">
            <w:pPr>
              <w:jc w:val="center"/>
              <w:rPr>
                <w:rFonts w:ascii="Arial" w:eastAsia="HY신명조" w:hAnsi="Arial" w:cs="Arial"/>
                <w:b/>
                <w:bCs/>
                <w:szCs w:val="20"/>
              </w:rPr>
            </w:pPr>
            <w:r w:rsidRPr="0087180D">
              <w:rPr>
                <w:rFonts w:ascii="Arial" w:eastAsia="HY신명조" w:hAnsi="Arial" w:cs="Arial"/>
                <w:b/>
                <w:bCs/>
                <w:szCs w:val="20"/>
              </w:rPr>
              <w:t>AIC</w:t>
            </w:r>
          </w:p>
        </w:tc>
        <w:tc>
          <w:tcPr>
            <w:tcW w:w="1299" w:type="dxa"/>
          </w:tcPr>
          <w:p w14:paraId="756C9524" w14:textId="77777777" w:rsidR="00A644A8" w:rsidRPr="0087180D" w:rsidRDefault="00A644A8" w:rsidP="003D7132">
            <w:pPr>
              <w:jc w:val="center"/>
              <w:rPr>
                <w:rFonts w:ascii="Arial" w:eastAsia="HY신명조" w:hAnsi="Arial" w:cs="Arial"/>
                <w:b/>
                <w:bCs/>
                <w:szCs w:val="20"/>
              </w:rPr>
            </w:pPr>
            <w:r w:rsidRPr="0087180D">
              <w:rPr>
                <w:rFonts w:ascii="Arial" w:eastAsia="HY신명조" w:hAnsi="Arial" w:cs="Arial"/>
                <w:b/>
                <w:bCs/>
                <w:szCs w:val="20"/>
              </w:rPr>
              <w:t>BIC</w:t>
            </w:r>
          </w:p>
        </w:tc>
        <w:tc>
          <w:tcPr>
            <w:tcW w:w="1314" w:type="dxa"/>
          </w:tcPr>
          <w:p w14:paraId="61A26B28" w14:textId="77777777" w:rsidR="00A644A8" w:rsidRPr="0087180D" w:rsidRDefault="00A644A8" w:rsidP="003D7132">
            <w:pPr>
              <w:jc w:val="center"/>
              <w:rPr>
                <w:rFonts w:ascii="Arial" w:eastAsia="HY신명조" w:hAnsi="Arial" w:cs="Arial"/>
                <w:b/>
                <w:bCs/>
                <w:szCs w:val="20"/>
              </w:rPr>
            </w:pPr>
            <w:r w:rsidRPr="0087180D">
              <w:rPr>
                <w:rFonts w:ascii="Arial" w:eastAsia="HY신명조" w:hAnsi="Arial" w:cs="Arial"/>
                <w:b/>
                <w:bCs/>
                <w:szCs w:val="20"/>
              </w:rPr>
              <w:t>ABIC</w:t>
            </w:r>
          </w:p>
        </w:tc>
        <w:tc>
          <w:tcPr>
            <w:tcW w:w="1134" w:type="dxa"/>
          </w:tcPr>
          <w:p w14:paraId="2EF5B8B8" w14:textId="77777777" w:rsidR="00A644A8" w:rsidRPr="0087180D" w:rsidRDefault="00A644A8" w:rsidP="003D7132">
            <w:pPr>
              <w:jc w:val="center"/>
              <w:rPr>
                <w:rFonts w:ascii="Arial" w:eastAsia="HY신명조" w:hAnsi="Arial" w:cs="Arial"/>
                <w:b/>
                <w:bCs/>
                <w:szCs w:val="20"/>
              </w:rPr>
            </w:pPr>
            <w:r w:rsidRPr="0087180D">
              <w:rPr>
                <w:rFonts w:ascii="Arial" w:eastAsia="HY신명조" w:hAnsi="Arial" w:cs="Arial"/>
                <w:b/>
                <w:bCs/>
                <w:szCs w:val="20"/>
              </w:rPr>
              <w:t>Entropy</w:t>
            </w:r>
          </w:p>
        </w:tc>
      </w:tr>
      <w:tr w:rsidR="007E49E5" w:rsidRPr="0087180D" w14:paraId="22E5F970" w14:textId="77777777" w:rsidTr="00D42F68">
        <w:trPr>
          <w:trHeight w:val="232"/>
        </w:trPr>
        <w:tc>
          <w:tcPr>
            <w:tcW w:w="1462" w:type="dxa"/>
          </w:tcPr>
          <w:p w14:paraId="40769D8F" w14:textId="7D831668" w:rsidR="007E49E5" w:rsidRPr="0087180D" w:rsidRDefault="007E49E5" w:rsidP="003D7132">
            <w:pPr>
              <w:jc w:val="center"/>
              <w:rPr>
                <w:rFonts w:ascii="Arial" w:eastAsia="HY신명조" w:hAnsi="Arial" w:cs="Arial"/>
                <w:szCs w:val="20"/>
              </w:rPr>
            </w:pPr>
            <w:r w:rsidRPr="00467814">
              <w:rPr>
                <w:rFonts w:ascii="Arial" w:eastAsia="HY신명조" w:hAnsi="Arial" w:cs="Arial"/>
                <w:b/>
                <w:bCs/>
                <w:szCs w:val="20"/>
              </w:rPr>
              <w:t>Men</w:t>
            </w:r>
          </w:p>
        </w:tc>
        <w:tc>
          <w:tcPr>
            <w:tcW w:w="718" w:type="dxa"/>
          </w:tcPr>
          <w:p w14:paraId="218747CD" w14:textId="77777777" w:rsidR="007E49E5" w:rsidRPr="0087180D" w:rsidRDefault="007E49E5" w:rsidP="003D7132">
            <w:pPr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692" w:type="dxa"/>
          </w:tcPr>
          <w:p w14:paraId="5DDA3692" w14:textId="77777777" w:rsidR="007E49E5" w:rsidRDefault="007E49E5" w:rsidP="003D7132">
            <w:pPr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29" w:type="dxa"/>
          </w:tcPr>
          <w:p w14:paraId="176C7A99" w14:textId="77777777" w:rsidR="007E49E5" w:rsidRPr="0087180D" w:rsidRDefault="007E49E5" w:rsidP="003D7132">
            <w:pPr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299" w:type="dxa"/>
          </w:tcPr>
          <w:p w14:paraId="37A80737" w14:textId="77777777" w:rsidR="007E49E5" w:rsidRPr="0087180D" w:rsidRDefault="007E49E5" w:rsidP="003D7132">
            <w:pPr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</w:tcPr>
          <w:p w14:paraId="44299555" w14:textId="77777777" w:rsidR="007E49E5" w:rsidRPr="0087180D" w:rsidRDefault="007E49E5" w:rsidP="003D7132">
            <w:pPr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134" w:type="dxa"/>
          </w:tcPr>
          <w:p w14:paraId="0A52BB3E" w14:textId="77777777" w:rsidR="007E49E5" w:rsidRPr="0087180D" w:rsidRDefault="007E49E5" w:rsidP="003D7132">
            <w:pPr>
              <w:jc w:val="center"/>
              <w:rPr>
                <w:rFonts w:ascii="Arial" w:eastAsia="HY신명조" w:hAnsi="Arial" w:cs="Arial"/>
                <w:szCs w:val="20"/>
              </w:rPr>
            </w:pPr>
          </w:p>
        </w:tc>
      </w:tr>
      <w:tr w:rsidR="00A644A8" w:rsidRPr="0087180D" w14:paraId="15C2A69F" w14:textId="77777777" w:rsidTr="00D42F68">
        <w:trPr>
          <w:trHeight w:val="232"/>
        </w:trPr>
        <w:tc>
          <w:tcPr>
            <w:tcW w:w="1462" w:type="dxa"/>
          </w:tcPr>
          <w:p w14:paraId="08F71B80" w14:textId="77777777" w:rsidR="00A644A8" w:rsidRPr="0087180D" w:rsidRDefault="00A644A8" w:rsidP="003D7132">
            <w:pPr>
              <w:jc w:val="center"/>
              <w:rPr>
                <w:rFonts w:ascii="Arial" w:eastAsia="HY신명조" w:hAnsi="Arial" w:cs="Arial"/>
                <w:szCs w:val="20"/>
              </w:rPr>
            </w:pPr>
            <w:r w:rsidRPr="0087180D">
              <w:rPr>
                <w:rFonts w:ascii="Arial" w:eastAsia="HY신명조" w:hAnsi="Arial" w:cs="Arial"/>
                <w:szCs w:val="20"/>
              </w:rPr>
              <w:t>2</w:t>
            </w:r>
          </w:p>
        </w:tc>
        <w:tc>
          <w:tcPr>
            <w:tcW w:w="718" w:type="dxa"/>
          </w:tcPr>
          <w:p w14:paraId="0AE6AC1C" w14:textId="77777777" w:rsidR="00A644A8" w:rsidRPr="0087180D" w:rsidRDefault="00A644A8" w:rsidP="003D7132">
            <w:pPr>
              <w:jc w:val="center"/>
              <w:rPr>
                <w:rFonts w:ascii="Arial" w:eastAsia="HY신명조" w:hAnsi="Arial" w:cs="Arial"/>
                <w:szCs w:val="20"/>
              </w:rPr>
            </w:pPr>
            <w:r w:rsidRPr="0087180D">
              <w:rPr>
                <w:rFonts w:ascii="Arial" w:eastAsia="HY신명조" w:hAnsi="Arial" w:cs="Arial"/>
                <w:szCs w:val="20"/>
              </w:rPr>
              <w:t>63</w:t>
            </w:r>
          </w:p>
        </w:tc>
        <w:tc>
          <w:tcPr>
            <w:tcW w:w="1692" w:type="dxa"/>
          </w:tcPr>
          <w:p w14:paraId="4E6560E6" w14:textId="16CF793F" w:rsidR="00A644A8" w:rsidRPr="0087180D" w:rsidRDefault="002F50BC" w:rsidP="003D7132">
            <w:pPr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566.2</w:t>
            </w:r>
          </w:p>
        </w:tc>
        <w:tc>
          <w:tcPr>
            <w:tcW w:w="1329" w:type="dxa"/>
          </w:tcPr>
          <w:p w14:paraId="22433046" w14:textId="1BF1A5D5" w:rsidR="00A644A8" w:rsidRPr="0087180D" w:rsidRDefault="002F50BC" w:rsidP="003D7132">
            <w:pPr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600.2</w:t>
            </w:r>
          </w:p>
        </w:tc>
        <w:tc>
          <w:tcPr>
            <w:tcW w:w="1299" w:type="dxa"/>
          </w:tcPr>
          <w:p w14:paraId="069FA34F" w14:textId="0FD22EA9" w:rsidR="00A644A8" w:rsidRPr="0087180D" w:rsidRDefault="002F50BC" w:rsidP="003D7132">
            <w:pPr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711.1</w:t>
            </w:r>
          </w:p>
        </w:tc>
        <w:tc>
          <w:tcPr>
            <w:tcW w:w="1314" w:type="dxa"/>
          </w:tcPr>
          <w:p w14:paraId="3548B1D1" w14:textId="078B00EE" w:rsidR="00A644A8" w:rsidRPr="0087180D" w:rsidRDefault="002F50BC" w:rsidP="003D7132">
            <w:pPr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657.1</w:t>
            </w:r>
          </w:p>
        </w:tc>
        <w:tc>
          <w:tcPr>
            <w:tcW w:w="1134" w:type="dxa"/>
          </w:tcPr>
          <w:p w14:paraId="40DA6788" w14:textId="7AAF4C66" w:rsidR="00A644A8" w:rsidRPr="0087180D" w:rsidRDefault="002F50BC" w:rsidP="003D7132">
            <w:pPr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0.58</w:t>
            </w:r>
          </w:p>
        </w:tc>
      </w:tr>
      <w:tr w:rsidR="00A644A8" w:rsidRPr="0087180D" w14:paraId="4071F71C" w14:textId="77777777" w:rsidTr="00D42F68">
        <w:trPr>
          <w:trHeight w:val="232"/>
        </w:trPr>
        <w:tc>
          <w:tcPr>
            <w:tcW w:w="1462" w:type="dxa"/>
          </w:tcPr>
          <w:p w14:paraId="677EEFE9" w14:textId="77777777" w:rsidR="00A644A8" w:rsidRPr="0087180D" w:rsidRDefault="00A644A8" w:rsidP="003D7132">
            <w:pPr>
              <w:jc w:val="center"/>
              <w:rPr>
                <w:rFonts w:ascii="Arial" w:eastAsia="HY신명조" w:hAnsi="Arial" w:cs="Arial"/>
                <w:b/>
                <w:bCs/>
                <w:szCs w:val="20"/>
              </w:rPr>
            </w:pPr>
            <w:r w:rsidRPr="0087180D">
              <w:rPr>
                <w:rFonts w:ascii="Arial" w:eastAsia="HY신명조" w:hAnsi="Arial" w:cs="Arial"/>
                <w:b/>
                <w:bCs/>
                <w:szCs w:val="20"/>
              </w:rPr>
              <w:t>3</w:t>
            </w:r>
          </w:p>
        </w:tc>
        <w:tc>
          <w:tcPr>
            <w:tcW w:w="718" w:type="dxa"/>
          </w:tcPr>
          <w:p w14:paraId="0BC6A8CC" w14:textId="77777777" w:rsidR="00A644A8" w:rsidRPr="0087180D" w:rsidRDefault="00A644A8" w:rsidP="003D7132">
            <w:pPr>
              <w:jc w:val="center"/>
              <w:rPr>
                <w:rFonts w:ascii="Arial" w:eastAsia="HY신명조" w:hAnsi="Arial" w:cs="Arial"/>
                <w:b/>
                <w:bCs/>
                <w:szCs w:val="20"/>
              </w:rPr>
            </w:pPr>
            <w:r w:rsidRPr="0087180D">
              <w:rPr>
                <w:rFonts w:ascii="Arial" w:eastAsia="HY신명조" w:hAnsi="Arial" w:cs="Arial"/>
                <w:b/>
                <w:bCs/>
                <w:szCs w:val="20"/>
              </w:rPr>
              <w:t>54</w:t>
            </w:r>
          </w:p>
        </w:tc>
        <w:tc>
          <w:tcPr>
            <w:tcW w:w="1692" w:type="dxa"/>
          </w:tcPr>
          <w:p w14:paraId="5F4643D8" w14:textId="1B92B3E6" w:rsidR="00A644A8" w:rsidRPr="0087180D" w:rsidRDefault="002F50BC" w:rsidP="003D7132">
            <w:pPr>
              <w:jc w:val="center"/>
              <w:rPr>
                <w:rFonts w:ascii="Arial" w:eastAsia="HY신명조" w:hAnsi="Arial" w:cs="Arial"/>
                <w:b/>
                <w:bCs/>
                <w:szCs w:val="20"/>
              </w:rPr>
            </w:pPr>
            <w:r>
              <w:rPr>
                <w:rFonts w:ascii="Arial" w:eastAsia="HY신명조" w:hAnsi="Arial" w:cs="Arial"/>
                <w:b/>
                <w:bCs/>
                <w:szCs w:val="20"/>
              </w:rPr>
              <w:t>90.7</w:t>
            </w:r>
          </w:p>
        </w:tc>
        <w:tc>
          <w:tcPr>
            <w:tcW w:w="1329" w:type="dxa"/>
          </w:tcPr>
          <w:p w14:paraId="25A595FA" w14:textId="7F46B349" w:rsidR="00A644A8" w:rsidRPr="0087180D" w:rsidRDefault="002F50BC" w:rsidP="003D7132">
            <w:pPr>
              <w:jc w:val="center"/>
              <w:rPr>
                <w:rFonts w:ascii="Arial" w:eastAsia="HY신명조" w:hAnsi="Arial" w:cs="Arial"/>
                <w:b/>
                <w:bCs/>
                <w:szCs w:val="20"/>
              </w:rPr>
            </w:pPr>
            <w:r>
              <w:rPr>
                <w:rFonts w:ascii="Arial" w:eastAsia="HY신명조" w:hAnsi="Arial" w:cs="Arial"/>
                <w:b/>
                <w:bCs/>
                <w:szCs w:val="20"/>
              </w:rPr>
              <w:t>142.7</w:t>
            </w:r>
          </w:p>
        </w:tc>
        <w:tc>
          <w:tcPr>
            <w:tcW w:w="1299" w:type="dxa"/>
          </w:tcPr>
          <w:p w14:paraId="5C776FDC" w14:textId="2FFE908B" w:rsidR="00A644A8" w:rsidRPr="0087180D" w:rsidRDefault="002F50BC" w:rsidP="003D7132">
            <w:pPr>
              <w:jc w:val="center"/>
              <w:rPr>
                <w:rFonts w:ascii="Arial" w:eastAsia="HY신명조" w:hAnsi="Arial" w:cs="Arial"/>
                <w:b/>
                <w:bCs/>
                <w:szCs w:val="20"/>
              </w:rPr>
            </w:pPr>
            <w:r>
              <w:rPr>
                <w:rFonts w:ascii="Arial" w:eastAsia="HY신명조" w:hAnsi="Arial" w:cs="Arial"/>
                <w:b/>
                <w:bCs/>
                <w:szCs w:val="20"/>
              </w:rPr>
              <w:t>312.3</w:t>
            </w:r>
          </w:p>
        </w:tc>
        <w:tc>
          <w:tcPr>
            <w:tcW w:w="1314" w:type="dxa"/>
          </w:tcPr>
          <w:p w14:paraId="6D0B352B" w14:textId="011D4BAD" w:rsidR="00A644A8" w:rsidRPr="0087180D" w:rsidRDefault="002F50BC" w:rsidP="003D7132">
            <w:pPr>
              <w:jc w:val="center"/>
              <w:rPr>
                <w:rFonts w:ascii="Arial" w:eastAsia="HY신명조" w:hAnsi="Arial" w:cs="Arial"/>
                <w:b/>
                <w:bCs/>
                <w:szCs w:val="20"/>
              </w:rPr>
            </w:pPr>
            <w:r>
              <w:rPr>
                <w:rFonts w:ascii="Arial" w:eastAsia="HY신명조" w:hAnsi="Arial" w:cs="Arial"/>
                <w:b/>
                <w:bCs/>
                <w:szCs w:val="20"/>
              </w:rPr>
              <w:t>229.7</w:t>
            </w:r>
          </w:p>
        </w:tc>
        <w:tc>
          <w:tcPr>
            <w:tcW w:w="1134" w:type="dxa"/>
          </w:tcPr>
          <w:p w14:paraId="6203A230" w14:textId="5BECCB9E" w:rsidR="00A644A8" w:rsidRPr="0087180D" w:rsidRDefault="002F50BC" w:rsidP="003D7132">
            <w:pPr>
              <w:jc w:val="center"/>
              <w:rPr>
                <w:rFonts w:ascii="Arial" w:eastAsia="HY신명조" w:hAnsi="Arial" w:cs="Arial"/>
                <w:b/>
                <w:bCs/>
                <w:szCs w:val="20"/>
              </w:rPr>
            </w:pPr>
            <w:r>
              <w:rPr>
                <w:rFonts w:ascii="Arial" w:eastAsia="HY신명조" w:hAnsi="Arial" w:cs="Arial"/>
                <w:b/>
                <w:bCs/>
                <w:szCs w:val="20"/>
              </w:rPr>
              <w:t>0.63</w:t>
            </w:r>
          </w:p>
        </w:tc>
      </w:tr>
      <w:tr w:rsidR="00A644A8" w:rsidRPr="0087180D" w14:paraId="567FEC70" w14:textId="77777777" w:rsidTr="00D42F68">
        <w:trPr>
          <w:trHeight w:val="232"/>
        </w:trPr>
        <w:tc>
          <w:tcPr>
            <w:tcW w:w="1462" w:type="dxa"/>
          </w:tcPr>
          <w:p w14:paraId="6F21C7AF" w14:textId="77777777" w:rsidR="00A644A8" w:rsidRPr="0087180D" w:rsidRDefault="00A644A8" w:rsidP="003D7132">
            <w:pPr>
              <w:jc w:val="center"/>
              <w:rPr>
                <w:rFonts w:ascii="Arial" w:eastAsia="HY신명조" w:hAnsi="Arial" w:cs="Arial"/>
                <w:szCs w:val="20"/>
              </w:rPr>
            </w:pPr>
            <w:r w:rsidRPr="0087180D">
              <w:rPr>
                <w:rFonts w:ascii="Arial" w:eastAsia="HY신명조" w:hAnsi="Arial" w:cs="Arial"/>
                <w:szCs w:val="20"/>
              </w:rPr>
              <w:t>4</w:t>
            </w:r>
          </w:p>
        </w:tc>
        <w:tc>
          <w:tcPr>
            <w:tcW w:w="718" w:type="dxa"/>
          </w:tcPr>
          <w:p w14:paraId="7DF66E98" w14:textId="77777777" w:rsidR="00A644A8" w:rsidRPr="0087180D" w:rsidRDefault="00A644A8" w:rsidP="003D7132">
            <w:pPr>
              <w:jc w:val="center"/>
              <w:rPr>
                <w:rFonts w:ascii="Arial" w:eastAsia="HY신명조" w:hAnsi="Arial" w:cs="Arial"/>
                <w:szCs w:val="20"/>
              </w:rPr>
            </w:pPr>
            <w:r w:rsidRPr="0087180D">
              <w:rPr>
                <w:rFonts w:ascii="Arial" w:eastAsia="HY신명조" w:hAnsi="Arial" w:cs="Arial"/>
                <w:szCs w:val="20"/>
              </w:rPr>
              <w:t>45</w:t>
            </w:r>
          </w:p>
        </w:tc>
        <w:tc>
          <w:tcPr>
            <w:tcW w:w="1692" w:type="dxa"/>
          </w:tcPr>
          <w:p w14:paraId="71FDBE51" w14:textId="57466E43" w:rsidR="00A644A8" w:rsidRPr="0087180D" w:rsidRDefault="002F50BC" w:rsidP="003D7132">
            <w:pPr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42.7</w:t>
            </w:r>
          </w:p>
        </w:tc>
        <w:tc>
          <w:tcPr>
            <w:tcW w:w="1329" w:type="dxa"/>
          </w:tcPr>
          <w:p w14:paraId="2E7B286E" w14:textId="6F490DAF" w:rsidR="00A644A8" w:rsidRPr="0087180D" w:rsidRDefault="002F50BC" w:rsidP="003D7132">
            <w:pPr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112.7</w:t>
            </w:r>
          </w:p>
        </w:tc>
        <w:tc>
          <w:tcPr>
            <w:tcW w:w="1299" w:type="dxa"/>
          </w:tcPr>
          <w:p w14:paraId="45CAD94E" w14:textId="4956962F" w:rsidR="00A644A8" w:rsidRPr="0087180D" w:rsidRDefault="002F50BC" w:rsidP="003D7132">
            <w:pPr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341.1</w:t>
            </w:r>
          </w:p>
        </w:tc>
        <w:tc>
          <w:tcPr>
            <w:tcW w:w="1314" w:type="dxa"/>
          </w:tcPr>
          <w:p w14:paraId="11FF5AE8" w14:textId="20D39356" w:rsidR="00A644A8" w:rsidRPr="0087180D" w:rsidRDefault="002F50BC" w:rsidP="003D7132">
            <w:pPr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229.9</w:t>
            </w:r>
          </w:p>
        </w:tc>
        <w:tc>
          <w:tcPr>
            <w:tcW w:w="1134" w:type="dxa"/>
          </w:tcPr>
          <w:p w14:paraId="0C4F3A65" w14:textId="6FC7FDA4" w:rsidR="00A644A8" w:rsidRPr="0087180D" w:rsidRDefault="002F50BC" w:rsidP="003D7132">
            <w:pPr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0.54</w:t>
            </w:r>
          </w:p>
        </w:tc>
      </w:tr>
      <w:tr w:rsidR="00A644A8" w:rsidRPr="0087180D" w14:paraId="190239F2" w14:textId="77777777" w:rsidTr="00D42F68">
        <w:trPr>
          <w:trHeight w:val="232"/>
        </w:trPr>
        <w:tc>
          <w:tcPr>
            <w:tcW w:w="1462" w:type="dxa"/>
          </w:tcPr>
          <w:p w14:paraId="049E63ED" w14:textId="77777777" w:rsidR="00A644A8" w:rsidRPr="0087180D" w:rsidRDefault="00A644A8" w:rsidP="003D7132">
            <w:pPr>
              <w:jc w:val="center"/>
              <w:rPr>
                <w:rFonts w:ascii="Arial" w:eastAsia="HY신명조" w:hAnsi="Arial" w:cs="Arial"/>
                <w:szCs w:val="20"/>
              </w:rPr>
            </w:pPr>
            <w:r w:rsidRPr="0087180D">
              <w:rPr>
                <w:rFonts w:ascii="Arial" w:eastAsia="HY신명조" w:hAnsi="Arial" w:cs="Arial"/>
                <w:szCs w:val="20"/>
              </w:rPr>
              <w:t>5</w:t>
            </w:r>
          </w:p>
        </w:tc>
        <w:tc>
          <w:tcPr>
            <w:tcW w:w="718" w:type="dxa"/>
          </w:tcPr>
          <w:p w14:paraId="4B6C2967" w14:textId="77777777" w:rsidR="00A644A8" w:rsidRPr="0087180D" w:rsidRDefault="00A644A8" w:rsidP="003D7132">
            <w:pPr>
              <w:jc w:val="center"/>
              <w:rPr>
                <w:rFonts w:ascii="Arial" w:eastAsia="HY신명조" w:hAnsi="Arial" w:cs="Arial"/>
                <w:szCs w:val="20"/>
              </w:rPr>
            </w:pPr>
            <w:r w:rsidRPr="0087180D">
              <w:rPr>
                <w:rFonts w:ascii="Arial" w:eastAsia="HY신명조" w:hAnsi="Arial" w:cs="Arial"/>
                <w:szCs w:val="20"/>
              </w:rPr>
              <w:t>36</w:t>
            </w:r>
          </w:p>
        </w:tc>
        <w:tc>
          <w:tcPr>
            <w:tcW w:w="1692" w:type="dxa"/>
          </w:tcPr>
          <w:p w14:paraId="0F7D3800" w14:textId="362D3087" w:rsidR="00A644A8" w:rsidRPr="0087180D" w:rsidRDefault="002F50BC" w:rsidP="003D7132">
            <w:pPr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28.8</w:t>
            </w:r>
          </w:p>
        </w:tc>
        <w:tc>
          <w:tcPr>
            <w:tcW w:w="1329" w:type="dxa"/>
          </w:tcPr>
          <w:p w14:paraId="51DA1AD6" w14:textId="7EAB7FDC" w:rsidR="00A644A8" w:rsidRPr="0087180D" w:rsidRDefault="002F50BC" w:rsidP="003D7132">
            <w:pPr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116.8</w:t>
            </w:r>
          </w:p>
        </w:tc>
        <w:tc>
          <w:tcPr>
            <w:tcW w:w="1299" w:type="dxa"/>
          </w:tcPr>
          <w:p w14:paraId="37445E7B" w14:textId="1DCB05B9" w:rsidR="00A644A8" w:rsidRPr="0087180D" w:rsidRDefault="002F50BC" w:rsidP="003D7132">
            <w:pPr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403.9</w:t>
            </w:r>
          </w:p>
        </w:tc>
        <w:tc>
          <w:tcPr>
            <w:tcW w:w="1314" w:type="dxa"/>
          </w:tcPr>
          <w:p w14:paraId="54E96D3F" w14:textId="58272F56" w:rsidR="00A644A8" w:rsidRPr="0087180D" w:rsidRDefault="002F50BC" w:rsidP="003D7132">
            <w:pPr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264.1</w:t>
            </w:r>
          </w:p>
        </w:tc>
        <w:tc>
          <w:tcPr>
            <w:tcW w:w="1134" w:type="dxa"/>
          </w:tcPr>
          <w:p w14:paraId="1A10FE8D" w14:textId="724FD300" w:rsidR="00A644A8" w:rsidRPr="0087180D" w:rsidRDefault="002F50BC" w:rsidP="003D7132">
            <w:pPr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0.57</w:t>
            </w:r>
          </w:p>
        </w:tc>
      </w:tr>
      <w:tr w:rsidR="001E392D" w:rsidRPr="0087180D" w14:paraId="3A7A6F0B" w14:textId="77777777" w:rsidTr="00D42F68">
        <w:trPr>
          <w:trHeight w:val="232"/>
        </w:trPr>
        <w:tc>
          <w:tcPr>
            <w:tcW w:w="1462" w:type="dxa"/>
          </w:tcPr>
          <w:p w14:paraId="5D20F9B7" w14:textId="3D92C392" w:rsidR="001E392D" w:rsidRPr="0087180D" w:rsidRDefault="001E392D" w:rsidP="003D7132">
            <w:pPr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b/>
                <w:bCs/>
                <w:szCs w:val="20"/>
              </w:rPr>
              <w:t>Wome</w:t>
            </w:r>
            <w:r w:rsidRPr="00467814">
              <w:rPr>
                <w:rFonts w:ascii="Arial" w:eastAsia="HY신명조" w:hAnsi="Arial" w:cs="Arial"/>
                <w:b/>
                <w:bCs/>
                <w:szCs w:val="20"/>
              </w:rPr>
              <w:t>n</w:t>
            </w:r>
          </w:p>
        </w:tc>
        <w:tc>
          <w:tcPr>
            <w:tcW w:w="718" w:type="dxa"/>
          </w:tcPr>
          <w:p w14:paraId="5518D907" w14:textId="77777777" w:rsidR="001E392D" w:rsidRPr="0087180D" w:rsidRDefault="001E392D" w:rsidP="003D7132">
            <w:pPr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692" w:type="dxa"/>
          </w:tcPr>
          <w:p w14:paraId="354AC726" w14:textId="77777777" w:rsidR="001E392D" w:rsidRPr="0087180D" w:rsidRDefault="001E392D" w:rsidP="003D7132">
            <w:pPr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29" w:type="dxa"/>
          </w:tcPr>
          <w:p w14:paraId="10C6BBF9" w14:textId="77777777" w:rsidR="001E392D" w:rsidRPr="0087180D" w:rsidRDefault="001E392D" w:rsidP="003D7132">
            <w:pPr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299" w:type="dxa"/>
          </w:tcPr>
          <w:p w14:paraId="3325F7A8" w14:textId="77777777" w:rsidR="001E392D" w:rsidRPr="0087180D" w:rsidRDefault="001E392D" w:rsidP="003D7132">
            <w:pPr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</w:tcPr>
          <w:p w14:paraId="529AA459" w14:textId="77777777" w:rsidR="001E392D" w:rsidRPr="0087180D" w:rsidRDefault="001E392D" w:rsidP="003D7132">
            <w:pPr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134" w:type="dxa"/>
          </w:tcPr>
          <w:p w14:paraId="119FCCA4" w14:textId="77777777" w:rsidR="001E392D" w:rsidRPr="0087180D" w:rsidRDefault="001E392D" w:rsidP="003D7132">
            <w:pPr>
              <w:jc w:val="center"/>
              <w:rPr>
                <w:rFonts w:ascii="Arial" w:eastAsia="HY신명조" w:hAnsi="Arial" w:cs="Arial"/>
                <w:szCs w:val="20"/>
              </w:rPr>
            </w:pPr>
          </w:p>
        </w:tc>
      </w:tr>
      <w:tr w:rsidR="00D42F68" w:rsidRPr="0087180D" w14:paraId="2F5C43ED" w14:textId="77777777" w:rsidTr="00D42F68">
        <w:trPr>
          <w:trHeight w:val="232"/>
        </w:trPr>
        <w:tc>
          <w:tcPr>
            <w:tcW w:w="1462" w:type="dxa"/>
          </w:tcPr>
          <w:p w14:paraId="112BBEF8" w14:textId="390E0383" w:rsidR="00D42F68" w:rsidRPr="0087180D" w:rsidRDefault="00D42F68" w:rsidP="00D42F68">
            <w:pPr>
              <w:jc w:val="center"/>
              <w:rPr>
                <w:rFonts w:ascii="Arial" w:eastAsia="HY신명조" w:hAnsi="Arial" w:cs="Arial"/>
                <w:szCs w:val="20"/>
              </w:rPr>
            </w:pPr>
            <w:r w:rsidRPr="0087180D">
              <w:rPr>
                <w:rFonts w:ascii="Arial" w:eastAsia="HY신명조" w:hAnsi="Arial" w:cs="Arial"/>
                <w:szCs w:val="20"/>
              </w:rPr>
              <w:t>2</w:t>
            </w:r>
          </w:p>
        </w:tc>
        <w:tc>
          <w:tcPr>
            <w:tcW w:w="718" w:type="dxa"/>
          </w:tcPr>
          <w:p w14:paraId="5649F600" w14:textId="4A8F3ABE" w:rsidR="00D42F68" w:rsidRPr="0087180D" w:rsidRDefault="00D42F68" w:rsidP="00D42F68">
            <w:pPr>
              <w:jc w:val="center"/>
              <w:rPr>
                <w:rFonts w:ascii="Arial" w:eastAsia="HY신명조" w:hAnsi="Arial" w:cs="Arial"/>
                <w:szCs w:val="20"/>
              </w:rPr>
            </w:pPr>
            <w:r w:rsidRPr="0087180D">
              <w:rPr>
                <w:rFonts w:ascii="Arial" w:eastAsia="HY신명조" w:hAnsi="Arial" w:cs="Arial"/>
                <w:szCs w:val="20"/>
              </w:rPr>
              <w:t>63</w:t>
            </w:r>
          </w:p>
        </w:tc>
        <w:tc>
          <w:tcPr>
            <w:tcW w:w="1692" w:type="dxa"/>
          </w:tcPr>
          <w:p w14:paraId="6E6F49E5" w14:textId="6183D3C3" w:rsidR="00D42F68" w:rsidRPr="0087180D" w:rsidRDefault="00D42F68" w:rsidP="00D42F68">
            <w:pPr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6</w:t>
            </w:r>
            <w:r>
              <w:rPr>
                <w:rFonts w:ascii="Arial" w:eastAsia="HY신명조" w:hAnsi="Arial" w:cs="Arial"/>
                <w:szCs w:val="20"/>
              </w:rPr>
              <w:t>81.9</w:t>
            </w:r>
          </w:p>
        </w:tc>
        <w:tc>
          <w:tcPr>
            <w:tcW w:w="1329" w:type="dxa"/>
          </w:tcPr>
          <w:p w14:paraId="3E72C59C" w14:textId="5E90E2EA" w:rsidR="00D42F68" w:rsidRPr="0087180D" w:rsidRDefault="00D42F68" w:rsidP="00D42F68">
            <w:pPr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7</w:t>
            </w:r>
            <w:r>
              <w:rPr>
                <w:rFonts w:ascii="Arial" w:eastAsia="HY신명조" w:hAnsi="Arial" w:cs="Arial"/>
                <w:szCs w:val="20"/>
              </w:rPr>
              <w:t>15.9</w:t>
            </w:r>
          </w:p>
        </w:tc>
        <w:tc>
          <w:tcPr>
            <w:tcW w:w="1299" w:type="dxa"/>
          </w:tcPr>
          <w:p w14:paraId="5413CF68" w14:textId="56866489" w:rsidR="00D42F68" w:rsidRPr="0087180D" w:rsidRDefault="00410B4E" w:rsidP="00D42F68">
            <w:pPr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8</w:t>
            </w:r>
            <w:r>
              <w:rPr>
                <w:rFonts w:ascii="Arial" w:eastAsia="HY신명조" w:hAnsi="Arial" w:cs="Arial"/>
                <w:szCs w:val="20"/>
              </w:rPr>
              <w:t>30.5</w:t>
            </w:r>
          </w:p>
        </w:tc>
        <w:tc>
          <w:tcPr>
            <w:tcW w:w="1314" w:type="dxa"/>
          </w:tcPr>
          <w:p w14:paraId="1708AB8A" w14:textId="32719C8C" w:rsidR="00D42F68" w:rsidRPr="0087180D" w:rsidRDefault="001467C9" w:rsidP="00D42F68">
            <w:pPr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7</w:t>
            </w:r>
            <w:r>
              <w:rPr>
                <w:rFonts w:ascii="Arial" w:eastAsia="HY신명조" w:hAnsi="Arial" w:cs="Arial"/>
                <w:szCs w:val="20"/>
              </w:rPr>
              <w:t>76.4</w:t>
            </w:r>
          </w:p>
        </w:tc>
        <w:tc>
          <w:tcPr>
            <w:tcW w:w="1134" w:type="dxa"/>
          </w:tcPr>
          <w:p w14:paraId="42A9900B" w14:textId="22BCAB8C" w:rsidR="00D42F68" w:rsidRPr="0087180D" w:rsidRDefault="00DF049C" w:rsidP="00D42F68">
            <w:pPr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57</w:t>
            </w:r>
          </w:p>
        </w:tc>
      </w:tr>
      <w:tr w:rsidR="00D42F68" w:rsidRPr="0087180D" w14:paraId="43CAB3E6" w14:textId="77777777" w:rsidTr="00D42F68">
        <w:trPr>
          <w:trHeight w:val="232"/>
        </w:trPr>
        <w:tc>
          <w:tcPr>
            <w:tcW w:w="1462" w:type="dxa"/>
          </w:tcPr>
          <w:p w14:paraId="22542667" w14:textId="69A99DD1" w:rsidR="00D42F68" w:rsidRPr="0087180D" w:rsidRDefault="00D42F68" w:rsidP="00D42F68">
            <w:pPr>
              <w:jc w:val="center"/>
              <w:rPr>
                <w:rFonts w:ascii="Arial" w:eastAsia="HY신명조" w:hAnsi="Arial" w:cs="Arial"/>
                <w:szCs w:val="20"/>
              </w:rPr>
            </w:pPr>
            <w:r w:rsidRPr="0087180D">
              <w:rPr>
                <w:rFonts w:ascii="Arial" w:eastAsia="HY신명조" w:hAnsi="Arial" w:cs="Arial"/>
                <w:b/>
                <w:bCs/>
                <w:szCs w:val="20"/>
              </w:rPr>
              <w:t>3</w:t>
            </w:r>
          </w:p>
        </w:tc>
        <w:tc>
          <w:tcPr>
            <w:tcW w:w="718" w:type="dxa"/>
          </w:tcPr>
          <w:p w14:paraId="11520AD2" w14:textId="73CD5952" w:rsidR="00D42F68" w:rsidRPr="0087180D" w:rsidRDefault="00D42F68" w:rsidP="00D42F68">
            <w:pPr>
              <w:jc w:val="center"/>
              <w:rPr>
                <w:rFonts w:ascii="Arial" w:eastAsia="HY신명조" w:hAnsi="Arial" w:cs="Arial"/>
                <w:szCs w:val="20"/>
              </w:rPr>
            </w:pPr>
            <w:r w:rsidRPr="0087180D">
              <w:rPr>
                <w:rFonts w:ascii="Arial" w:eastAsia="HY신명조" w:hAnsi="Arial" w:cs="Arial"/>
                <w:b/>
                <w:bCs/>
                <w:szCs w:val="20"/>
              </w:rPr>
              <w:t>54</w:t>
            </w:r>
          </w:p>
        </w:tc>
        <w:tc>
          <w:tcPr>
            <w:tcW w:w="1692" w:type="dxa"/>
          </w:tcPr>
          <w:p w14:paraId="1375E61F" w14:textId="2F691523" w:rsidR="00D42F68" w:rsidRPr="008E2615" w:rsidRDefault="00D42F68" w:rsidP="00D42F68">
            <w:pPr>
              <w:jc w:val="center"/>
              <w:rPr>
                <w:rFonts w:ascii="Arial" w:eastAsia="HY신명조" w:hAnsi="Arial" w:cs="Arial"/>
                <w:b/>
                <w:bCs/>
                <w:szCs w:val="20"/>
              </w:rPr>
            </w:pPr>
            <w:r w:rsidRPr="008E2615">
              <w:rPr>
                <w:rFonts w:ascii="Arial" w:eastAsia="HY신명조" w:hAnsi="Arial" w:cs="Arial"/>
                <w:b/>
                <w:bCs/>
                <w:szCs w:val="20"/>
              </w:rPr>
              <w:t>150.3</w:t>
            </w:r>
          </w:p>
        </w:tc>
        <w:tc>
          <w:tcPr>
            <w:tcW w:w="1329" w:type="dxa"/>
          </w:tcPr>
          <w:p w14:paraId="2D09DFD8" w14:textId="204ACD31" w:rsidR="00D42F68" w:rsidRPr="008E2615" w:rsidRDefault="00D42F68" w:rsidP="00D42F68">
            <w:pPr>
              <w:jc w:val="center"/>
              <w:rPr>
                <w:rFonts w:ascii="Arial" w:eastAsia="HY신명조" w:hAnsi="Arial" w:cs="Arial"/>
                <w:b/>
                <w:bCs/>
                <w:szCs w:val="20"/>
              </w:rPr>
            </w:pPr>
            <w:r w:rsidRPr="008E2615">
              <w:rPr>
                <w:rFonts w:ascii="Arial" w:eastAsia="HY신명조" w:hAnsi="Arial" w:cs="Arial"/>
                <w:b/>
                <w:bCs/>
                <w:szCs w:val="20"/>
              </w:rPr>
              <w:t>202.3</w:t>
            </w:r>
          </w:p>
        </w:tc>
        <w:tc>
          <w:tcPr>
            <w:tcW w:w="1299" w:type="dxa"/>
          </w:tcPr>
          <w:p w14:paraId="6EDD3E3A" w14:textId="003EFE0D" w:rsidR="00D42F68" w:rsidRPr="008E2615" w:rsidRDefault="00410B4E" w:rsidP="00D42F68">
            <w:pPr>
              <w:jc w:val="center"/>
              <w:rPr>
                <w:rFonts w:ascii="Arial" w:eastAsia="HY신명조" w:hAnsi="Arial" w:cs="Arial"/>
                <w:b/>
                <w:bCs/>
                <w:szCs w:val="20"/>
              </w:rPr>
            </w:pPr>
            <w:r w:rsidRPr="008E2615">
              <w:rPr>
                <w:rFonts w:ascii="Arial" w:eastAsia="HY신명조" w:hAnsi="Arial" w:cs="Arial"/>
                <w:b/>
                <w:bCs/>
                <w:szCs w:val="20"/>
              </w:rPr>
              <w:t>377.4</w:t>
            </w:r>
          </w:p>
        </w:tc>
        <w:tc>
          <w:tcPr>
            <w:tcW w:w="1314" w:type="dxa"/>
          </w:tcPr>
          <w:p w14:paraId="38A93254" w14:textId="752FE148" w:rsidR="00D42F68" w:rsidRPr="008E2615" w:rsidRDefault="001467C9" w:rsidP="00D42F68">
            <w:pPr>
              <w:jc w:val="center"/>
              <w:rPr>
                <w:rFonts w:ascii="Arial" w:eastAsia="HY신명조" w:hAnsi="Arial" w:cs="Arial"/>
                <w:b/>
                <w:bCs/>
                <w:szCs w:val="20"/>
              </w:rPr>
            </w:pPr>
            <w:r w:rsidRPr="008E2615">
              <w:rPr>
                <w:rFonts w:ascii="Arial" w:eastAsia="HY신명조" w:hAnsi="Arial" w:cs="Arial"/>
                <w:b/>
                <w:bCs/>
                <w:szCs w:val="20"/>
              </w:rPr>
              <w:t>294.8</w:t>
            </w:r>
          </w:p>
        </w:tc>
        <w:tc>
          <w:tcPr>
            <w:tcW w:w="1134" w:type="dxa"/>
          </w:tcPr>
          <w:p w14:paraId="4DFC92B6" w14:textId="29AF143E" w:rsidR="00D42F68" w:rsidRPr="008E2615" w:rsidRDefault="00DF049C" w:rsidP="00D42F68">
            <w:pPr>
              <w:jc w:val="center"/>
              <w:rPr>
                <w:rFonts w:ascii="Arial" w:eastAsia="HY신명조" w:hAnsi="Arial" w:cs="Arial"/>
                <w:b/>
                <w:bCs/>
                <w:szCs w:val="20"/>
              </w:rPr>
            </w:pPr>
            <w:r w:rsidRPr="008E2615">
              <w:rPr>
                <w:rFonts w:ascii="Arial" w:eastAsia="HY신명조" w:hAnsi="Arial" w:cs="Arial"/>
                <w:b/>
                <w:bCs/>
                <w:szCs w:val="20"/>
              </w:rPr>
              <w:t>0.69</w:t>
            </w:r>
          </w:p>
        </w:tc>
      </w:tr>
      <w:tr w:rsidR="00D42F68" w:rsidRPr="0087180D" w14:paraId="36173D00" w14:textId="77777777" w:rsidTr="00D42F68">
        <w:trPr>
          <w:trHeight w:val="232"/>
        </w:trPr>
        <w:tc>
          <w:tcPr>
            <w:tcW w:w="1462" w:type="dxa"/>
          </w:tcPr>
          <w:p w14:paraId="3B2BAF4E" w14:textId="2B1843FA" w:rsidR="00D42F68" w:rsidRPr="0087180D" w:rsidRDefault="00D42F68" w:rsidP="00D42F68">
            <w:pPr>
              <w:jc w:val="center"/>
              <w:rPr>
                <w:rFonts w:ascii="Arial" w:eastAsia="HY신명조" w:hAnsi="Arial" w:cs="Arial"/>
                <w:szCs w:val="20"/>
              </w:rPr>
            </w:pPr>
            <w:r w:rsidRPr="0087180D">
              <w:rPr>
                <w:rFonts w:ascii="Arial" w:eastAsia="HY신명조" w:hAnsi="Arial" w:cs="Arial"/>
                <w:szCs w:val="20"/>
              </w:rPr>
              <w:t>4</w:t>
            </w:r>
          </w:p>
        </w:tc>
        <w:tc>
          <w:tcPr>
            <w:tcW w:w="718" w:type="dxa"/>
          </w:tcPr>
          <w:p w14:paraId="15F115D6" w14:textId="27E897E0" w:rsidR="00D42F68" w:rsidRPr="0087180D" w:rsidRDefault="00D42F68" w:rsidP="00D42F68">
            <w:pPr>
              <w:jc w:val="center"/>
              <w:rPr>
                <w:rFonts w:ascii="Arial" w:eastAsia="HY신명조" w:hAnsi="Arial" w:cs="Arial"/>
                <w:szCs w:val="20"/>
              </w:rPr>
            </w:pPr>
            <w:r w:rsidRPr="0087180D">
              <w:rPr>
                <w:rFonts w:ascii="Arial" w:eastAsia="HY신명조" w:hAnsi="Arial" w:cs="Arial"/>
                <w:szCs w:val="20"/>
              </w:rPr>
              <w:t>45</w:t>
            </w:r>
          </w:p>
        </w:tc>
        <w:tc>
          <w:tcPr>
            <w:tcW w:w="1692" w:type="dxa"/>
          </w:tcPr>
          <w:p w14:paraId="5CDF65B1" w14:textId="3CD9D7AD" w:rsidR="00D42F68" w:rsidRPr="0087180D" w:rsidRDefault="00D42F68" w:rsidP="00D42F68">
            <w:pPr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6</w:t>
            </w:r>
            <w:r>
              <w:rPr>
                <w:rFonts w:ascii="Arial" w:eastAsia="HY신명조" w:hAnsi="Arial" w:cs="Arial"/>
                <w:szCs w:val="20"/>
              </w:rPr>
              <w:t>9.3</w:t>
            </w:r>
          </w:p>
        </w:tc>
        <w:tc>
          <w:tcPr>
            <w:tcW w:w="1329" w:type="dxa"/>
          </w:tcPr>
          <w:p w14:paraId="014D24ED" w14:textId="661713F5" w:rsidR="00D42F68" w:rsidRPr="0087180D" w:rsidRDefault="00D42F68" w:rsidP="00D42F68">
            <w:pPr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39.3</w:t>
            </w:r>
          </w:p>
        </w:tc>
        <w:tc>
          <w:tcPr>
            <w:tcW w:w="1299" w:type="dxa"/>
          </w:tcPr>
          <w:p w14:paraId="078E419D" w14:textId="51117CE8" w:rsidR="00D42F68" w:rsidRPr="0087180D" w:rsidRDefault="00410B4E" w:rsidP="00D42F68">
            <w:pPr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3</w:t>
            </w:r>
            <w:r>
              <w:rPr>
                <w:rFonts w:ascii="Arial" w:eastAsia="HY신명조" w:hAnsi="Arial" w:cs="Arial"/>
                <w:szCs w:val="20"/>
              </w:rPr>
              <w:t>75.1</w:t>
            </w:r>
          </w:p>
        </w:tc>
        <w:tc>
          <w:tcPr>
            <w:tcW w:w="1314" w:type="dxa"/>
          </w:tcPr>
          <w:p w14:paraId="7777C946" w14:textId="2CC91146" w:rsidR="00D42F68" w:rsidRPr="0087180D" w:rsidRDefault="001467C9" w:rsidP="00D42F68">
            <w:pPr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2</w:t>
            </w:r>
            <w:r>
              <w:rPr>
                <w:rFonts w:ascii="Arial" w:eastAsia="HY신명조" w:hAnsi="Arial" w:cs="Arial"/>
                <w:szCs w:val="20"/>
              </w:rPr>
              <w:t>63.9</w:t>
            </w:r>
          </w:p>
        </w:tc>
        <w:tc>
          <w:tcPr>
            <w:tcW w:w="1134" w:type="dxa"/>
          </w:tcPr>
          <w:p w14:paraId="49717256" w14:textId="3D85BD76" w:rsidR="00D42F68" w:rsidRPr="0087180D" w:rsidRDefault="00DF049C" w:rsidP="00D42F68">
            <w:pPr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66</w:t>
            </w:r>
          </w:p>
        </w:tc>
      </w:tr>
      <w:tr w:rsidR="00D42F68" w:rsidRPr="0087180D" w14:paraId="00415949" w14:textId="77777777" w:rsidTr="00D42F68">
        <w:trPr>
          <w:trHeight w:val="232"/>
        </w:trPr>
        <w:tc>
          <w:tcPr>
            <w:tcW w:w="1462" w:type="dxa"/>
          </w:tcPr>
          <w:p w14:paraId="000CF6C5" w14:textId="5CF49A9F" w:rsidR="00D42F68" w:rsidRPr="0087180D" w:rsidRDefault="00D42F68" w:rsidP="00D42F68">
            <w:pPr>
              <w:jc w:val="center"/>
              <w:rPr>
                <w:rFonts w:ascii="Arial" w:eastAsia="HY신명조" w:hAnsi="Arial" w:cs="Arial"/>
                <w:szCs w:val="20"/>
              </w:rPr>
            </w:pPr>
            <w:r w:rsidRPr="0087180D">
              <w:rPr>
                <w:rFonts w:ascii="Arial" w:eastAsia="HY신명조" w:hAnsi="Arial" w:cs="Arial"/>
                <w:szCs w:val="20"/>
              </w:rPr>
              <w:t>5</w:t>
            </w:r>
          </w:p>
        </w:tc>
        <w:tc>
          <w:tcPr>
            <w:tcW w:w="718" w:type="dxa"/>
          </w:tcPr>
          <w:p w14:paraId="0C638E5B" w14:textId="2117343C" w:rsidR="00D42F68" w:rsidRPr="0087180D" w:rsidRDefault="00D42F68" w:rsidP="00D42F68">
            <w:pPr>
              <w:jc w:val="center"/>
              <w:rPr>
                <w:rFonts w:ascii="Arial" w:eastAsia="HY신명조" w:hAnsi="Arial" w:cs="Arial"/>
                <w:szCs w:val="20"/>
              </w:rPr>
            </w:pPr>
            <w:r w:rsidRPr="0087180D">
              <w:rPr>
                <w:rFonts w:ascii="Arial" w:eastAsia="HY신명조" w:hAnsi="Arial" w:cs="Arial"/>
                <w:szCs w:val="20"/>
              </w:rPr>
              <w:t>36</w:t>
            </w:r>
          </w:p>
        </w:tc>
        <w:tc>
          <w:tcPr>
            <w:tcW w:w="1692" w:type="dxa"/>
          </w:tcPr>
          <w:p w14:paraId="6258E1AB" w14:textId="177C7566" w:rsidR="00D42F68" w:rsidRPr="0087180D" w:rsidRDefault="00D42F68" w:rsidP="00D42F68">
            <w:pPr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4.8</w:t>
            </w:r>
          </w:p>
        </w:tc>
        <w:tc>
          <w:tcPr>
            <w:tcW w:w="1329" w:type="dxa"/>
          </w:tcPr>
          <w:p w14:paraId="06D655DA" w14:textId="7D3B15C4" w:rsidR="00D42F68" w:rsidRPr="0087180D" w:rsidRDefault="00D42F68" w:rsidP="00D42F68">
            <w:pPr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02.8</w:t>
            </w:r>
          </w:p>
        </w:tc>
        <w:tc>
          <w:tcPr>
            <w:tcW w:w="1299" w:type="dxa"/>
          </w:tcPr>
          <w:p w14:paraId="67A84FB4" w14:textId="56C65296" w:rsidR="00D42F68" w:rsidRPr="0087180D" w:rsidRDefault="00410B4E" w:rsidP="00D42F68">
            <w:pPr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3</w:t>
            </w:r>
            <w:r>
              <w:rPr>
                <w:rFonts w:ascii="Arial" w:eastAsia="HY신명조" w:hAnsi="Arial" w:cs="Arial"/>
                <w:szCs w:val="20"/>
              </w:rPr>
              <w:t>99.2</w:t>
            </w:r>
          </w:p>
        </w:tc>
        <w:tc>
          <w:tcPr>
            <w:tcW w:w="1314" w:type="dxa"/>
          </w:tcPr>
          <w:p w14:paraId="3F069F7B" w14:textId="3239EC90" w:rsidR="00D42F68" w:rsidRPr="0087180D" w:rsidRDefault="001467C9" w:rsidP="00D42F68">
            <w:pPr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2</w:t>
            </w:r>
            <w:r>
              <w:rPr>
                <w:rFonts w:ascii="Arial" w:eastAsia="HY신명조" w:hAnsi="Arial" w:cs="Arial"/>
                <w:szCs w:val="20"/>
              </w:rPr>
              <w:t>59.4</w:t>
            </w:r>
          </w:p>
        </w:tc>
        <w:tc>
          <w:tcPr>
            <w:tcW w:w="1134" w:type="dxa"/>
          </w:tcPr>
          <w:p w14:paraId="7C210B85" w14:textId="41B4F284" w:rsidR="00D42F68" w:rsidRPr="0087180D" w:rsidRDefault="00DF049C" w:rsidP="00D42F68">
            <w:pPr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58</w:t>
            </w:r>
          </w:p>
        </w:tc>
      </w:tr>
    </w:tbl>
    <w:p w14:paraId="0575C0C6" w14:textId="76581266" w:rsidR="00673654" w:rsidRPr="0096061B" w:rsidRDefault="00A644A8" w:rsidP="00A644A8">
      <w:pPr>
        <w:rPr>
          <w:rFonts w:ascii="Arial" w:eastAsia="HY신명조" w:hAnsi="Arial" w:cs="Arial"/>
          <w:sz w:val="22"/>
        </w:rPr>
      </w:pPr>
      <w:r w:rsidRPr="0096061B">
        <w:rPr>
          <w:rFonts w:ascii="Arial" w:eastAsia="HY신명조" w:hAnsi="Arial" w:cs="Arial"/>
          <w:sz w:val="22"/>
        </w:rPr>
        <w:t>Abbreviation: DF, degree of freedom; AIC, Akaike information criterion; BIC, Bayesian information criterion; ABIC, Adjusted BIC</w:t>
      </w:r>
      <w:r w:rsidR="008407BE" w:rsidRPr="0096061B">
        <w:rPr>
          <w:rFonts w:ascii="Arial" w:eastAsia="HY신명조" w:hAnsi="Arial" w:cs="Arial"/>
          <w:sz w:val="22"/>
        </w:rPr>
        <w:t>.</w:t>
      </w:r>
    </w:p>
    <w:p w14:paraId="3C111FDB" w14:textId="6E01696A" w:rsidR="00673654" w:rsidRPr="001E392D" w:rsidRDefault="00673654">
      <w:pPr>
        <w:widowControl/>
        <w:wordWrap/>
        <w:autoSpaceDE/>
        <w:autoSpaceDN/>
        <w:rPr>
          <w:rFonts w:ascii="Arial" w:eastAsia="HY신명조" w:hAnsi="Arial" w:cs="Arial"/>
          <w:sz w:val="24"/>
          <w:szCs w:val="24"/>
        </w:rPr>
      </w:pPr>
    </w:p>
    <w:sectPr w:rsidR="00673654" w:rsidRPr="001E392D" w:rsidSect="007A0E1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17A7F5" w14:textId="77777777" w:rsidR="007E3DF4" w:rsidRDefault="007E3DF4" w:rsidP="001D4487">
      <w:pPr>
        <w:spacing w:after="0" w:line="240" w:lineRule="auto"/>
      </w:pPr>
      <w:r>
        <w:separator/>
      </w:r>
    </w:p>
  </w:endnote>
  <w:endnote w:type="continuationSeparator" w:id="0">
    <w:p w14:paraId="156076AE" w14:textId="77777777" w:rsidR="007E3DF4" w:rsidRDefault="007E3DF4" w:rsidP="001D44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Y신명조">
    <w:altName w:val="Malgun Gothic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E97C9D" w14:textId="77777777" w:rsidR="007E3DF4" w:rsidRDefault="007E3DF4" w:rsidP="001D4487">
      <w:pPr>
        <w:spacing w:after="0" w:line="240" w:lineRule="auto"/>
      </w:pPr>
      <w:r>
        <w:separator/>
      </w:r>
    </w:p>
  </w:footnote>
  <w:footnote w:type="continuationSeparator" w:id="0">
    <w:p w14:paraId="15513D75" w14:textId="77777777" w:rsidR="007E3DF4" w:rsidRDefault="007E3DF4" w:rsidP="001D44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e9s59pk25aajedsz7pev5es5df5vz5f0ea&quot;&gt;0913 최지원&lt;record-ids&gt;&lt;item&gt;60&lt;/item&gt;&lt;/record-ids&gt;&lt;/item&gt;&lt;/Libraries&gt;"/>
  </w:docVars>
  <w:rsids>
    <w:rsidRoot w:val="00A644A8"/>
    <w:rsid w:val="00000256"/>
    <w:rsid w:val="000005F8"/>
    <w:rsid w:val="00001C25"/>
    <w:rsid w:val="000036DD"/>
    <w:rsid w:val="00007837"/>
    <w:rsid w:val="000109AC"/>
    <w:rsid w:val="00013C8D"/>
    <w:rsid w:val="000232BC"/>
    <w:rsid w:val="000235EF"/>
    <w:rsid w:val="000240CA"/>
    <w:rsid w:val="00025C37"/>
    <w:rsid w:val="00025FB8"/>
    <w:rsid w:val="00026A54"/>
    <w:rsid w:val="000325B5"/>
    <w:rsid w:val="00034E2C"/>
    <w:rsid w:val="000352C7"/>
    <w:rsid w:val="00042761"/>
    <w:rsid w:val="00050B5D"/>
    <w:rsid w:val="000524DC"/>
    <w:rsid w:val="000528FC"/>
    <w:rsid w:val="00052E6D"/>
    <w:rsid w:val="00052EA6"/>
    <w:rsid w:val="00055A72"/>
    <w:rsid w:val="00057C8A"/>
    <w:rsid w:val="0006167D"/>
    <w:rsid w:val="000635D6"/>
    <w:rsid w:val="00063B7E"/>
    <w:rsid w:val="00063DA6"/>
    <w:rsid w:val="0007525D"/>
    <w:rsid w:val="0007672E"/>
    <w:rsid w:val="000767D9"/>
    <w:rsid w:val="000870C5"/>
    <w:rsid w:val="000876D2"/>
    <w:rsid w:val="0009359B"/>
    <w:rsid w:val="0009647B"/>
    <w:rsid w:val="000978ED"/>
    <w:rsid w:val="00097CC0"/>
    <w:rsid w:val="000A30E0"/>
    <w:rsid w:val="000A3E11"/>
    <w:rsid w:val="000B1F42"/>
    <w:rsid w:val="000B206F"/>
    <w:rsid w:val="000C0F81"/>
    <w:rsid w:val="000C5683"/>
    <w:rsid w:val="000D0803"/>
    <w:rsid w:val="000D12F1"/>
    <w:rsid w:val="000D5D1F"/>
    <w:rsid w:val="000E27ED"/>
    <w:rsid w:val="000E3950"/>
    <w:rsid w:val="000E61B0"/>
    <w:rsid w:val="000F1C5E"/>
    <w:rsid w:val="000F4373"/>
    <w:rsid w:val="000F72DF"/>
    <w:rsid w:val="001026BD"/>
    <w:rsid w:val="00104DF1"/>
    <w:rsid w:val="001118B4"/>
    <w:rsid w:val="00111929"/>
    <w:rsid w:val="00111B13"/>
    <w:rsid w:val="00113349"/>
    <w:rsid w:val="0011436F"/>
    <w:rsid w:val="001152EF"/>
    <w:rsid w:val="0011596B"/>
    <w:rsid w:val="00116386"/>
    <w:rsid w:val="00123A4B"/>
    <w:rsid w:val="00124460"/>
    <w:rsid w:val="00125DC8"/>
    <w:rsid w:val="00130C73"/>
    <w:rsid w:val="00140A07"/>
    <w:rsid w:val="00142532"/>
    <w:rsid w:val="00143747"/>
    <w:rsid w:val="001467C9"/>
    <w:rsid w:val="001554BA"/>
    <w:rsid w:val="00156D97"/>
    <w:rsid w:val="0015765B"/>
    <w:rsid w:val="0016127F"/>
    <w:rsid w:val="001664F8"/>
    <w:rsid w:val="00166EC6"/>
    <w:rsid w:val="001704B0"/>
    <w:rsid w:val="001714AC"/>
    <w:rsid w:val="00174C75"/>
    <w:rsid w:val="00176A01"/>
    <w:rsid w:val="00182624"/>
    <w:rsid w:val="001871C3"/>
    <w:rsid w:val="00187388"/>
    <w:rsid w:val="001878AD"/>
    <w:rsid w:val="00192E63"/>
    <w:rsid w:val="00196B1B"/>
    <w:rsid w:val="001973B1"/>
    <w:rsid w:val="001A72F1"/>
    <w:rsid w:val="001A745D"/>
    <w:rsid w:val="001B5031"/>
    <w:rsid w:val="001B6FC3"/>
    <w:rsid w:val="001C2C0D"/>
    <w:rsid w:val="001D1232"/>
    <w:rsid w:val="001D21D0"/>
    <w:rsid w:val="001D4487"/>
    <w:rsid w:val="001D5283"/>
    <w:rsid w:val="001D558C"/>
    <w:rsid w:val="001D68E1"/>
    <w:rsid w:val="001E0DC8"/>
    <w:rsid w:val="001E1D1E"/>
    <w:rsid w:val="001E24B6"/>
    <w:rsid w:val="001E392D"/>
    <w:rsid w:val="001E414A"/>
    <w:rsid w:val="001E65B2"/>
    <w:rsid w:val="001F3642"/>
    <w:rsid w:val="001F5B5A"/>
    <w:rsid w:val="00201449"/>
    <w:rsid w:val="00210B6B"/>
    <w:rsid w:val="00213D82"/>
    <w:rsid w:val="002166B6"/>
    <w:rsid w:val="00221EFC"/>
    <w:rsid w:val="00223153"/>
    <w:rsid w:val="00223811"/>
    <w:rsid w:val="00223B7E"/>
    <w:rsid w:val="002337C0"/>
    <w:rsid w:val="00236280"/>
    <w:rsid w:val="0024370B"/>
    <w:rsid w:val="00247809"/>
    <w:rsid w:val="00250565"/>
    <w:rsid w:val="00251C4A"/>
    <w:rsid w:val="002559C0"/>
    <w:rsid w:val="002647B2"/>
    <w:rsid w:val="00264ABE"/>
    <w:rsid w:val="002650DB"/>
    <w:rsid w:val="00270F9E"/>
    <w:rsid w:val="00271F7F"/>
    <w:rsid w:val="0027694F"/>
    <w:rsid w:val="00280628"/>
    <w:rsid w:val="002902DB"/>
    <w:rsid w:val="002906B5"/>
    <w:rsid w:val="00292ACC"/>
    <w:rsid w:val="002A0937"/>
    <w:rsid w:val="002A3256"/>
    <w:rsid w:val="002A5A5F"/>
    <w:rsid w:val="002A7462"/>
    <w:rsid w:val="002B1201"/>
    <w:rsid w:val="002E19F4"/>
    <w:rsid w:val="002E2DB6"/>
    <w:rsid w:val="002F4D1C"/>
    <w:rsid w:val="002F50BC"/>
    <w:rsid w:val="002F78DF"/>
    <w:rsid w:val="003004E1"/>
    <w:rsid w:val="00301645"/>
    <w:rsid w:val="00311BA5"/>
    <w:rsid w:val="003147E9"/>
    <w:rsid w:val="00315C8B"/>
    <w:rsid w:val="00315FDD"/>
    <w:rsid w:val="00320518"/>
    <w:rsid w:val="00324605"/>
    <w:rsid w:val="00327421"/>
    <w:rsid w:val="00327B47"/>
    <w:rsid w:val="00334D6E"/>
    <w:rsid w:val="003354BF"/>
    <w:rsid w:val="00336C59"/>
    <w:rsid w:val="00342413"/>
    <w:rsid w:val="00343377"/>
    <w:rsid w:val="00344CDC"/>
    <w:rsid w:val="00346C2F"/>
    <w:rsid w:val="003549C1"/>
    <w:rsid w:val="00356971"/>
    <w:rsid w:val="00356CF1"/>
    <w:rsid w:val="0036060B"/>
    <w:rsid w:val="003623C7"/>
    <w:rsid w:val="003636F8"/>
    <w:rsid w:val="00363AFC"/>
    <w:rsid w:val="003671E7"/>
    <w:rsid w:val="003677E3"/>
    <w:rsid w:val="003718FB"/>
    <w:rsid w:val="00374F31"/>
    <w:rsid w:val="0037760D"/>
    <w:rsid w:val="00381DE5"/>
    <w:rsid w:val="003904E0"/>
    <w:rsid w:val="00392A35"/>
    <w:rsid w:val="003934DC"/>
    <w:rsid w:val="00394645"/>
    <w:rsid w:val="003A0B54"/>
    <w:rsid w:val="003A20B2"/>
    <w:rsid w:val="003A76D2"/>
    <w:rsid w:val="003B26DD"/>
    <w:rsid w:val="003C2FCC"/>
    <w:rsid w:val="003C427D"/>
    <w:rsid w:val="003C4A4C"/>
    <w:rsid w:val="003D333A"/>
    <w:rsid w:val="003D4A89"/>
    <w:rsid w:val="003D4EBF"/>
    <w:rsid w:val="003D7132"/>
    <w:rsid w:val="003D7753"/>
    <w:rsid w:val="003E2FAF"/>
    <w:rsid w:val="003E3A62"/>
    <w:rsid w:val="003F0D8D"/>
    <w:rsid w:val="003F2C93"/>
    <w:rsid w:val="003F5F77"/>
    <w:rsid w:val="003F6713"/>
    <w:rsid w:val="003F76C0"/>
    <w:rsid w:val="004061C6"/>
    <w:rsid w:val="00406715"/>
    <w:rsid w:val="00407032"/>
    <w:rsid w:val="004072D2"/>
    <w:rsid w:val="00407EA4"/>
    <w:rsid w:val="00410B4E"/>
    <w:rsid w:val="00414DEB"/>
    <w:rsid w:val="004151F6"/>
    <w:rsid w:val="00417DAC"/>
    <w:rsid w:val="00422CC1"/>
    <w:rsid w:val="00424B83"/>
    <w:rsid w:val="004275AA"/>
    <w:rsid w:val="00430354"/>
    <w:rsid w:val="0043561E"/>
    <w:rsid w:val="004417E7"/>
    <w:rsid w:val="00442024"/>
    <w:rsid w:val="00443374"/>
    <w:rsid w:val="00443927"/>
    <w:rsid w:val="00443EBD"/>
    <w:rsid w:val="004511A6"/>
    <w:rsid w:val="00457BC5"/>
    <w:rsid w:val="00461253"/>
    <w:rsid w:val="00461854"/>
    <w:rsid w:val="00461E1A"/>
    <w:rsid w:val="00461EE2"/>
    <w:rsid w:val="00462F79"/>
    <w:rsid w:val="00463F52"/>
    <w:rsid w:val="004651B7"/>
    <w:rsid w:val="00465C29"/>
    <w:rsid w:val="00467B48"/>
    <w:rsid w:val="00477870"/>
    <w:rsid w:val="004823B7"/>
    <w:rsid w:val="0048392B"/>
    <w:rsid w:val="00483E3B"/>
    <w:rsid w:val="00484463"/>
    <w:rsid w:val="00484D3D"/>
    <w:rsid w:val="00493F2C"/>
    <w:rsid w:val="004A10CB"/>
    <w:rsid w:val="004A7DB6"/>
    <w:rsid w:val="004B1C2D"/>
    <w:rsid w:val="004B2D21"/>
    <w:rsid w:val="004B37DA"/>
    <w:rsid w:val="004B42B5"/>
    <w:rsid w:val="004B5A0D"/>
    <w:rsid w:val="004C0653"/>
    <w:rsid w:val="004C2EFF"/>
    <w:rsid w:val="004C4D79"/>
    <w:rsid w:val="004C5323"/>
    <w:rsid w:val="004C60F5"/>
    <w:rsid w:val="004C6377"/>
    <w:rsid w:val="004D1113"/>
    <w:rsid w:val="004D2B1A"/>
    <w:rsid w:val="004D392B"/>
    <w:rsid w:val="004D5994"/>
    <w:rsid w:val="004D6EAB"/>
    <w:rsid w:val="004D767B"/>
    <w:rsid w:val="004E0645"/>
    <w:rsid w:val="004E082D"/>
    <w:rsid w:val="004E1AA2"/>
    <w:rsid w:val="004E347A"/>
    <w:rsid w:val="004F0DC0"/>
    <w:rsid w:val="004F1908"/>
    <w:rsid w:val="004F35C5"/>
    <w:rsid w:val="004F3E49"/>
    <w:rsid w:val="00513B34"/>
    <w:rsid w:val="00513F51"/>
    <w:rsid w:val="0051526C"/>
    <w:rsid w:val="00525437"/>
    <w:rsid w:val="0052685D"/>
    <w:rsid w:val="00536245"/>
    <w:rsid w:val="005405EE"/>
    <w:rsid w:val="00541B8B"/>
    <w:rsid w:val="00542E12"/>
    <w:rsid w:val="00556024"/>
    <w:rsid w:val="00556975"/>
    <w:rsid w:val="00561C58"/>
    <w:rsid w:val="00567FF1"/>
    <w:rsid w:val="00570458"/>
    <w:rsid w:val="00570AF2"/>
    <w:rsid w:val="005824D9"/>
    <w:rsid w:val="0058525C"/>
    <w:rsid w:val="00591663"/>
    <w:rsid w:val="005930C7"/>
    <w:rsid w:val="00594713"/>
    <w:rsid w:val="0059533E"/>
    <w:rsid w:val="005969B4"/>
    <w:rsid w:val="00597670"/>
    <w:rsid w:val="005A4F53"/>
    <w:rsid w:val="005B10BC"/>
    <w:rsid w:val="005B3B40"/>
    <w:rsid w:val="005B6244"/>
    <w:rsid w:val="005C2FED"/>
    <w:rsid w:val="005C3744"/>
    <w:rsid w:val="005C5A98"/>
    <w:rsid w:val="005C6257"/>
    <w:rsid w:val="005C6CBA"/>
    <w:rsid w:val="005D0CC5"/>
    <w:rsid w:val="005D0E9B"/>
    <w:rsid w:val="005D55A9"/>
    <w:rsid w:val="005E03BA"/>
    <w:rsid w:val="005E3EEC"/>
    <w:rsid w:val="005E4BA8"/>
    <w:rsid w:val="005E4E86"/>
    <w:rsid w:val="005F45A5"/>
    <w:rsid w:val="00605EAA"/>
    <w:rsid w:val="0060745A"/>
    <w:rsid w:val="00607F68"/>
    <w:rsid w:val="00610796"/>
    <w:rsid w:val="006126B8"/>
    <w:rsid w:val="00613793"/>
    <w:rsid w:val="00624B32"/>
    <w:rsid w:val="00626AB8"/>
    <w:rsid w:val="00632A43"/>
    <w:rsid w:val="00634BAF"/>
    <w:rsid w:val="00641495"/>
    <w:rsid w:val="00642594"/>
    <w:rsid w:val="00642737"/>
    <w:rsid w:val="00645F16"/>
    <w:rsid w:val="0064648A"/>
    <w:rsid w:val="006505FB"/>
    <w:rsid w:val="00651F6F"/>
    <w:rsid w:val="00654989"/>
    <w:rsid w:val="00655422"/>
    <w:rsid w:val="00655B5B"/>
    <w:rsid w:val="006677DB"/>
    <w:rsid w:val="00672C8A"/>
    <w:rsid w:val="00673654"/>
    <w:rsid w:val="006759BB"/>
    <w:rsid w:val="00684047"/>
    <w:rsid w:val="00685374"/>
    <w:rsid w:val="00685729"/>
    <w:rsid w:val="00697EC8"/>
    <w:rsid w:val="006A2256"/>
    <w:rsid w:val="006B3C6F"/>
    <w:rsid w:val="006B64B9"/>
    <w:rsid w:val="006B6E5C"/>
    <w:rsid w:val="006C1839"/>
    <w:rsid w:val="006C3168"/>
    <w:rsid w:val="006C32D9"/>
    <w:rsid w:val="006C6E13"/>
    <w:rsid w:val="006D632C"/>
    <w:rsid w:val="006E269E"/>
    <w:rsid w:val="006E3EFD"/>
    <w:rsid w:val="00700F49"/>
    <w:rsid w:val="0070202B"/>
    <w:rsid w:val="00702560"/>
    <w:rsid w:val="007028A1"/>
    <w:rsid w:val="00707945"/>
    <w:rsid w:val="00710AF8"/>
    <w:rsid w:val="00715EF3"/>
    <w:rsid w:val="007205FE"/>
    <w:rsid w:val="007220A2"/>
    <w:rsid w:val="00724795"/>
    <w:rsid w:val="00724B8F"/>
    <w:rsid w:val="0072532C"/>
    <w:rsid w:val="00726AD3"/>
    <w:rsid w:val="00732471"/>
    <w:rsid w:val="0073448D"/>
    <w:rsid w:val="007351FF"/>
    <w:rsid w:val="00735904"/>
    <w:rsid w:val="00736DCE"/>
    <w:rsid w:val="00740335"/>
    <w:rsid w:val="007404D5"/>
    <w:rsid w:val="007448F3"/>
    <w:rsid w:val="00744D64"/>
    <w:rsid w:val="00747CE1"/>
    <w:rsid w:val="007524D1"/>
    <w:rsid w:val="0075337C"/>
    <w:rsid w:val="00754B1C"/>
    <w:rsid w:val="00754F51"/>
    <w:rsid w:val="00755254"/>
    <w:rsid w:val="00761711"/>
    <w:rsid w:val="007632F3"/>
    <w:rsid w:val="0076516D"/>
    <w:rsid w:val="00765DDB"/>
    <w:rsid w:val="00766A21"/>
    <w:rsid w:val="00770E22"/>
    <w:rsid w:val="00775CD8"/>
    <w:rsid w:val="007760AF"/>
    <w:rsid w:val="00780A38"/>
    <w:rsid w:val="00784D93"/>
    <w:rsid w:val="00785421"/>
    <w:rsid w:val="007923D3"/>
    <w:rsid w:val="00792F1C"/>
    <w:rsid w:val="00794F0B"/>
    <w:rsid w:val="007A0739"/>
    <w:rsid w:val="007A0E1A"/>
    <w:rsid w:val="007A2479"/>
    <w:rsid w:val="007A2536"/>
    <w:rsid w:val="007A6106"/>
    <w:rsid w:val="007A6FEB"/>
    <w:rsid w:val="007B2664"/>
    <w:rsid w:val="007B4CC3"/>
    <w:rsid w:val="007B505A"/>
    <w:rsid w:val="007C5E5B"/>
    <w:rsid w:val="007C5F0C"/>
    <w:rsid w:val="007C6CC3"/>
    <w:rsid w:val="007C6F31"/>
    <w:rsid w:val="007C7355"/>
    <w:rsid w:val="007D0539"/>
    <w:rsid w:val="007D2EFD"/>
    <w:rsid w:val="007D44B6"/>
    <w:rsid w:val="007D5637"/>
    <w:rsid w:val="007D586C"/>
    <w:rsid w:val="007E27A8"/>
    <w:rsid w:val="007E2871"/>
    <w:rsid w:val="007E3DF4"/>
    <w:rsid w:val="007E49E5"/>
    <w:rsid w:val="007E5829"/>
    <w:rsid w:val="007F1F18"/>
    <w:rsid w:val="007F6D6A"/>
    <w:rsid w:val="008014E2"/>
    <w:rsid w:val="008053A4"/>
    <w:rsid w:val="008053BC"/>
    <w:rsid w:val="00810DAA"/>
    <w:rsid w:val="0081192D"/>
    <w:rsid w:val="008122FF"/>
    <w:rsid w:val="00814F4C"/>
    <w:rsid w:val="00817E60"/>
    <w:rsid w:val="0082673A"/>
    <w:rsid w:val="00832FC7"/>
    <w:rsid w:val="0084045A"/>
    <w:rsid w:val="008407BE"/>
    <w:rsid w:val="00841E6E"/>
    <w:rsid w:val="008443C5"/>
    <w:rsid w:val="008513E1"/>
    <w:rsid w:val="0085542B"/>
    <w:rsid w:val="00860196"/>
    <w:rsid w:val="008603F7"/>
    <w:rsid w:val="00861ACD"/>
    <w:rsid w:val="00862F05"/>
    <w:rsid w:val="0087180D"/>
    <w:rsid w:val="00872368"/>
    <w:rsid w:val="008726CB"/>
    <w:rsid w:val="008860F5"/>
    <w:rsid w:val="00890A02"/>
    <w:rsid w:val="0089262E"/>
    <w:rsid w:val="0089595C"/>
    <w:rsid w:val="008A13A1"/>
    <w:rsid w:val="008A17EC"/>
    <w:rsid w:val="008A5D12"/>
    <w:rsid w:val="008A748F"/>
    <w:rsid w:val="008B1461"/>
    <w:rsid w:val="008B18D5"/>
    <w:rsid w:val="008B1B4F"/>
    <w:rsid w:val="008B3579"/>
    <w:rsid w:val="008C0AD4"/>
    <w:rsid w:val="008C1CF8"/>
    <w:rsid w:val="008C1EB0"/>
    <w:rsid w:val="008C218F"/>
    <w:rsid w:val="008C7564"/>
    <w:rsid w:val="008D45A4"/>
    <w:rsid w:val="008D56C7"/>
    <w:rsid w:val="008D69AF"/>
    <w:rsid w:val="008E2615"/>
    <w:rsid w:val="008E52B6"/>
    <w:rsid w:val="008E73FE"/>
    <w:rsid w:val="008E7DDD"/>
    <w:rsid w:val="008F3AC5"/>
    <w:rsid w:val="008F59AA"/>
    <w:rsid w:val="008F6E83"/>
    <w:rsid w:val="00914CF5"/>
    <w:rsid w:val="00917F1A"/>
    <w:rsid w:val="009208D4"/>
    <w:rsid w:val="00922D47"/>
    <w:rsid w:val="009230CD"/>
    <w:rsid w:val="009277F0"/>
    <w:rsid w:val="00930914"/>
    <w:rsid w:val="00931037"/>
    <w:rsid w:val="00935F0E"/>
    <w:rsid w:val="009415E4"/>
    <w:rsid w:val="00941BB9"/>
    <w:rsid w:val="00941E96"/>
    <w:rsid w:val="00942907"/>
    <w:rsid w:val="009441C7"/>
    <w:rsid w:val="0095033B"/>
    <w:rsid w:val="0095068F"/>
    <w:rsid w:val="00952BC3"/>
    <w:rsid w:val="009553FB"/>
    <w:rsid w:val="0096061B"/>
    <w:rsid w:val="00961934"/>
    <w:rsid w:val="00983090"/>
    <w:rsid w:val="00985619"/>
    <w:rsid w:val="009867EB"/>
    <w:rsid w:val="009877F7"/>
    <w:rsid w:val="00991391"/>
    <w:rsid w:val="00993B59"/>
    <w:rsid w:val="009A0A8D"/>
    <w:rsid w:val="009B0773"/>
    <w:rsid w:val="009B1A34"/>
    <w:rsid w:val="009C1E4D"/>
    <w:rsid w:val="009C332A"/>
    <w:rsid w:val="009C3EF4"/>
    <w:rsid w:val="009C7C1C"/>
    <w:rsid w:val="009D2D63"/>
    <w:rsid w:val="009D42C5"/>
    <w:rsid w:val="009D7616"/>
    <w:rsid w:val="009E5301"/>
    <w:rsid w:val="009E53BF"/>
    <w:rsid w:val="009E7F46"/>
    <w:rsid w:val="009F038D"/>
    <w:rsid w:val="009F1933"/>
    <w:rsid w:val="009F49A6"/>
    <w:rsid w:val="009F7AA4"/>
    <w:rsid w:val="009F7E89"/>
    <w:rsid w:val="00A03EC9"/>
    <w:rsid w:val="00A04396"/>
    <w:rsid w:val="00A06B4A"/>
    <w:rsid w:val="00A10D32"/>
    <w:rsid w:val="00A143F1"/>
    <w:rsid w:val="00A157E4"/>
    <w:rsid w:val="00A17397"/>
    <w:rsid w:val="00A2486D"/>
    <w:rsid w:val="00A35076"/>
    <w:rsid w:val="00A42D5A"/>
    <w:rsid w:val="00A435AD"/>
    <w:rsid w:val="00A470C3"/>
    <w:rsid w:val="00A47807"/>
    <w:rsid w:val="00A47A24"/>
    <w:rsid w:val="00A51C39"/>
    <w:rsid w:val="00A56343"/>
    <w:rsid w:val="00A57D6F"/>
    <w:rsid w:val="00A644A8"/>
    <w:rsid w:val="00A70C5C"/>
    <w:rsid w:val="00A73F54"/>
    <w:rsid w:val="00A743FB"/>
    <w:rsid w:val="00A76D7D"/>
    <w:rsid w:val="00A7761B"/>
    <w:rsid w:val="00A802AA"/>
    <w:rsid w:val="00A808CC"/>
    <w:rsid w:val="00A818A6"/>
    <w:rsid w:val="00A8227D"/>
    <w:rsid w:val="00A87D19"/>
    <w:rsid w:val="00A87F1A"/>
    <w:rsid w:val="00A92AB0"/>
    <w:rsid w:val="00A93CED"/>
    <w:rsid w:val="00A957E8"/>
    <w:rsid w:val="00AA237C"/>
    <w:rsid w:val="00AA3715"/>
    <w:rsid w:val="00AA44A6"/>
    <w:rsid w:val="00AA4605"/>
    <w:rsid w:val="00AA4EE0"/>
    <w:rsid w:val="00AB1B62"/>
    <w:rsid w:val="00AB69CE"/>
    <w:rsid w:val="00AC1CE8"/>
    <w:rsid w:val="00AC4208"/>
    <w:rsid w:val="00AC4E12"/>
    <w:rsid w:val="00AC4F5B"/>
    <w:rsid w:val="00AC5283"/>
    <w:rsid w:val="00AC5A77"/>
    <w:rsid w:val="00AC6659"/>
    <w:rsid w:val="00AD0921"/>
    <w:rsid w:val="00AD5EAD"/>
    <w:rsid w:val="00AE0E4A"/>
    <w:rsid w:val="00AE0E63"/>
    <w:rsid w:val="00AE430A"/>
    <w:rsid w:val="00AE482C"/>
    <w:rsid w:val="00AF3C7E"/>
    <w:rsid w:val="00AF6186"/>
    <w:rsid w:val="00B00469"/>
    <w:rsid w:val="00B03850"/>
    <w:rsid w:val="00B0450B"/>
    <w:rsid w:val="00B04582"/>
    <w:rsid w:val="00B06528"/>
    <w:rsid w:val="00B12975"/>
    <w:rsid w:val="00B12A1F"/>
    <w:rsid w:val="00B12B05"/>
    <w:rsid w:val="00B12B28"/>
    <w:rsid w:val="00B26134"/>
    <w:rsid w:val="00B3730B"/>
    <w:rsid w:val="00B431BD"/>
    <w:rsid w:val="00B448B3"/>
    <w:rsid w:val="00B454CF"/>
    <w:rsid w:val="00B46EAA"/>
    <w:rsid w:val="00B5033A"/>
    <w:rsid w:val="00B50B2F"/>
    <w:rsid w:val="00B55F88"/>
    <w:rsid w:val="00B631BE"/>
    <w:rsid w:val="00B66574"/>
    <w:rsid w:val="00B70255"/>
    <w:rsid w:val="00B704B2"/>
    <w:rsid w:val="00B764FE"/>
    <w:rsid w:val="00B87E5A"/>
    <w:rsid w:val="00B90B38"/>
    <w:rsid w:val="00B9125F"/>
    <w:rsid w:val="00B92F46"/>
    <w:rsid w:val="00B93EF8"/>
    <w:rsid w:val="00B957E1"/>
    <w:rsid w:val="00BA010F"/>
    <w:rsid w:val="00BA2886"/>
    <w:rsid w:val="00BA7F6D"/>
    <w:rsid w:val="00BB26FB"/>
    <w:rsid w:val="00BB3C9C"/>
    <w:rsid w:val="00BB7A81"/>
    <w:rsid w:val="00BD284A"/>
    <w:rsid w:val="00BE4034"/>
    <w:rsid w:val="00BE4AB2"/>
    <w:rsid w:val="00BE76AA"/>
    <w:rsid w:val="00BE7E68"/>
    <w:rsid w:val="00BF4F24"/>
    <w:rsid w:val="00BF52F5"/>
    <w:rsid w:val="00BF6B12"/>
    <w:rsid w:val="00BF6E6B"/>
    <w:rsid w:val="00C01681"/>
    <w:rsid w:val="00C02A34"/>
    <w:rsid w:val="00C10100"/>
    <w:rsid w:val="00C102A3"/>
    <w:rsid w:val="00C11F26"/>
    <w:rsid w:val="00C12656"/>
    <w:rsid w:val="00C1312C"/>
    <w:rsid w:val="00C14782"/>
    <w:rsid w:val="00C229E8"/>
    <w:rsid w:val="00C2428F"/>
    <w:rsid w:val="00C30EC7"/>
    <w:rsid w:val="00C32139"/>
    <w:rsid w:val="00C3226F"/>
    <w:rsid w:val="00C35308"/>
    <w:rsid w:val="00C4495E"/>
    <w:rsid w:val="00C4729C"/>
    <w:rsid w:val="00C47B1C"/>
    <w:rsid w:val="00C47F08"/>
    <w:rsid w:val="00C55CC4"/>
    <w:rsid w:val="00C56270"/>
    <w:rsid w:val="00C62CBD"/>
    <w:rsid w:val="00C62F1B"/>
    <w:rsid w:val="00C64894"/>
    <w:rsid w:val="00C651E5"/>
    <w:rsid w:val="00C7097E"/>
    <w:rsid w:val="00C71782"/>
    <w:rsid w:val="00C73619"/>
    <w:rsid w:val="00C76253"/>
    <w:rsid w:val="00C91B46"/>
    <w:rsid w:val="00C92F30"/>
    <w:rsid w:val="00C955CA"/>
    <w:rsid w:val="00C97D15"/>
    <w:rsid w:val="00CA0E38"/>
    <w:rsid w:val="00CA2735"/>
    <w:rsid w:val="00CA302B"/>
    <w:rsid w:val="00CA5C24"/>
    <w:rsid w:val="00CB4B55"/>
    <w:rsid w:val="00CC4085"/>
    <w:rsid w:val="00CC6728"/>
    <w:rsid w:val="00CD1683"/>
    <w:rsid w:val="00CD2659"/>
    <w:rsid w:val="00CD4AAC"/>
    <w:rsid w:val="00CD53B5"/>
    <w:rsid w:val="00CE005C"/>
    <w:rsid w:val="00CE3B9D"/>
    <w:rsid w:val="00CE3E94"/>
    <w:rsid w:val="00CE5407"/>
    <w:rsid w:val="00CE6A44"/>
    <w:rsid w:val="00CF2BEB"/>
    <w:rsid w:val="00CF5959"/>
    <w:rsid w:val="00D0042E"/>
    <w:rsid w:val="00D00585"/>
    <w:rsid w:val="00D01415"/>
    <w:rsid w:val="00D04CF0"/>
    <w:rsid w:val="00D1098E"/>
    <w:rsid w:val="00D12BEF"/>
    <w:rsid w:val="00D1411D"/>
    <w:rsid w:val="00D241E4"/>
    <w:rsid w:val="00D24C95"/>
    <w:rsid w:val="00D3015A"/>
    <w:rsid w:val="00D31982"/>
    <w:rsid w:val="00D32A18"/>
    <w:rsid w:val="00D34857"/>
    <w:rsid w:val="00D4025A"/>
    <w:rsid w:val="00D406D0"/>
    <w:rsid w:val="00D40A28"/>
    <w:rsid w:val="00D413D8"/>
    <w:rsid w:val="00D42793"/>
    <w:rsid w:val="00D42F68"/>
    <w:rsid w:val="00D43FFD"/>
    <w:rsid w:val="00D46B14"/>
    <w:rsid w:val="00D541D0"/>
    <w:rsid w:val="00D64D26"/>
    <w:rsid w:val="00D71BCE"/>
    <w:rsid w:val="00D74856"/>
    <w:rsid w:val="00D74D02"/>
    <w:rsid w:val="00D76941"/>
    <w:rsid w:val="00D80DA1"/>
    <w:rsid w:val="00D842A3"/>
    <w:rsid w:val="00D85B4D"/>
    <w:rsid w:val="00D867E6"/>
    <w:rsid w:val="00D873F9"/>
    <w:rsid w:val="00D87567"/>
    <w:rsid w:val="00D90692"/>
    <w:rsid w:val="00D93917"/>
    <w:rsid w:val="00D96504"/>
    <w:rsid w:val="00D978DF"/>
    <w:rsid w:val="00DA067A"/>
    <w:rsid w:val="00DA67A0"/>
    <w:rsid w:val="00DA7D2F"/>
    <w:rsid w:val="00DB1AA1"/>
    <w:rsid w:val="00DB5003"/>
    <w:rsid w:val="00DB57CF"/>
    <w:rsid w:val="00DC3A63"/>
    <w:rsid w:val="00DC4C7F"/>
    <w:rsid w:val="00DC7002"/>
    <w:rsid w:val="00DD0A15"/>
    <w:rsid w:val="00DD6F71"/>
    <w:rsid w:val="00DF0289"/>
    <w:rsid w:val="00DF049C"/>
    <w:rsid w:val="00DF0738"/>
    <w:rsid w:val="00DF14C1"/>
    <w:rsid w:val="00E01ED6"/>
    <w:rsid w:val="00E01F8D"/>
    <w:rsid w:val="00E02524"/>
    <w:rsid w:val="00E04583"/>
    <w:rsid w:val="00E05341"/>
    <w:rsid w:val="00E139D6"/>
    <w:rsid w:val="00E147B2"/>
    <w:rsid w:val="00E17734"/>
    <w:rsid w:val="00E20A50"/>
    <w:rsid w:val="00E24239"/>
    <w:rsid w:val="00E244DE"/>
    <w:rsid w:val="00E2549F"/>
    <w:rsid w:val="00E25621"/>
    <w:rsid w:val="00E25D6F"/>
    <w:rsid w:val="00E27033"/>
    <w:rsid w:val="00E43485"/>
    <w:rsid w:val="00E44BEE"/>
    <w:rsid w:val="00E453C1"/>
    <w:rsid w:val="00E50D41"/>
    <w:rsid w:val="00E54D84"/>
    <w:rsid w:val="00E563CE"/>
    <w:rsid w:val="00E61484"/>
    <w:rsid w:val="00E61648"/>
    <w:rsid w:val="00E61BEE"/>
    <w:rsid w:val="00E61DD1"/>
    <w:rsid w:val="00E61E84"/>
    <w:rsid w:val="00E62A39"/>
    <w:rsid w:val="00E7069D"/>
    <w:rsid w:val="00E71CE5"/>
    <w:rsid w:val="00E72911"/>
    <w:rsid w:val="00E72AC0"/>
    <w:rsid w:val="00E739E1"/>
    <w:rsid w:val="00E73CD3"/>
    <w:rsid w:val="00E81B98"/>
    <w:rsid w:val="00E82EB0"/>
    <w:rsid w:val="00E83132"/>
    <w:rsid w:val="00E83B01"/>
    <w:rsid w:val="00E83B20"/>
    <w:rsid w:val="00E83EFE"/>
    <w:rsid w:val="00E9184F"/>
    <w:rsid w:val="00E9334A"/>
    <w:rsid w:val="00EA28D5"/>
    <w:rsid w:val="00EA4AA2"/>
    <w:rsid w:val="00EB6471"/>
    <w:rsid w:val="00EB7C4E"/>
    <w:rsid w:val="00EC466D"/>
    <w:rsid w:val="00EC55D5"/>
    <w:rsid w:val="00ED0EB9"/>
    <w:rsid w:val="00ED3456"/>
    <w:rsid w:val="00ED566D"/>
    <w:rsid w:val="00ED68EC"/>
    <w:rsid w:val="00EE52B2"/>
    <w:rsid w:val="00EF2736"/>
    <w:rsid w:val="00F05CB2"/>
    <w:rsid w:val="00F068AE"/>
    <w:rsid w:val="00F10C50"/>
    <w:rsid w:val="00F22ECA"/>
    <w:rsid w:val="00F252E7"/>
    <w:rsid w:val="00F26165"/>
    <w:rsid w:val="00F26546"/>
    <w:rsid w:val="00F279DB"/>
    <w:rsid w:val="00F30D60"/>
    <w:rsid w:val="00F31995"/>
    <w:rsid w:val="00F33B71"/>
    <w:rsid w:val="00F37887"/>
    <w:rsid w:val="00F37C8C"/>
    <w:rsid w:val="00F426F6"/>
    <w:rsid w:val="00F46329"/>
    <w:rsid w:val="00F50722"/>
    <w:rsid w:val="00F541AD"/>
    <w:rsid w:val="00F54660"/>
    <w:rsid w:val="00F55976"/>
    <w:rsid w:val="00F61FC8"/>
    <w:rsid w:val="00F63D57"/>
    <w:rsid w:val="00F66AE6"/>
    <w:rsid w:val="00F670B8"/>
    <w:rsid w:val="00F737EC"/>
    <w:rsid w:val="00F74086"/>
    <w:rsid w:val="00F80AFC"/>
    <w:rsid w:val="00F81774"/>
    <w:rsid w:val="00F857A6"/>
    <w:rsid w:val="00F941B4"/>
    <w:rsid w:val="00F948B1"/>
    <w:rsid w:val="00F958B0"/>
    <w:rsid w:val="00F96D6E"/>
    <w:rsid w:val="00FA160F"/>
    <w:rsid w:val="00FA2251"/>
    <w:rsid w:val="00FB2553"/>
    <w:rsid w:val="00FB2A85"/>
    <w:rsid w:val="00FC4853"/>
    <w:rsid w:val="00FC55A8"/>
    <w:rsid w:val="00FE103D"/>
    <w:rsid w:val="00FE207C"/>
    <w:rsid w:val="00FE3522"/>
    <w:rsid w:val="00FE6091"/>
    <w:rsid w:val="00FE6BA3"/>
    <w:rsid w:val="00FE7DFE"/>
    <w:rsid w:val="00FF1EC7"/>
    <w:rsid w:val="00FF6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6522E7"/>
  <w15:chartTrackingRefBased/>
  <w15:docId w15:val="{E6F10ACB-9436-4F2E-ABBE-6CCE4F731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32B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논문"/>
    <w:basedOn w:val="a"/>
    <w:link w:val="Char"/>
    <w:qFormat/>
    <w:rsid w:val="00A644A8"/>
    <w:pPr>
      <w:spacing w:before="120" w:after="280" w:line="480" w:lineRule="auto"/>
    </w:pPr>
    <w:rPr>
      <w:rFonts w:ascii="Times New Roman" w:eastAsia="Times New Roman" w:hAnsi="Times New Roman" w:cs="Times New Roman"/>
      <w:sz w:val="22"/>
    </w:rPr>
  </w:style>
  <w:style w:type="character" w:customStyle="1" w:styleId="Char">
    <w:name w:val="논문 Char"/>
    <w:basedOn w:val="a0"/>
    <w:link w:val="a3"/>
    <w:rsid w:val="00A644A8"/>
    <w:rPr>
      <w:rFonts w:ascii="Times New Roman" w:eastAsia="Times New Roman" w:hAnsi="Times New Roman" w:cs="Times New Roman"/>
      <w:sz w:val="22"/>
    </w:rPr>
  </w:style>
  <w:style w:type="table" w:styleId="a4">
    <w:name w:val="Table Grid"/>
    <w:basedOn w:val="a1"/>
    <w:uiPriority w:val="39"/>
    <w:rsid w:val="00A644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A644A8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Char"/>
    <w:link w:val="EndNoteBibliographyTitle"/>
    <w:rsid w:val="00A644A8"/>
    <w:rPr>
      <w:rFonts w:ascii="맑은 고딕" w:eastAsia="맑은 고딕" w:hAnsi="맑은 고딕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Char"/>
    <w:rsid w:val="00A644A8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Char"/>
    <w:link w:val="EndNoteBibliography"/>
    <w:rsid w:val="00A644A8"/>
    <w:rPr>
      <w:rFonts w:ascii="맑은 고딕" w:eastAsia="맑은 고딕" w:hAnsi="맑은 고딕" w:cs="Times New Roman"/>
      <w:noProof/>
      <w:sz w:val="22"/>
    </w:rPr>
  </w:style>
  <w:style w:type="paragraph" w:styleId="a5">
    <w:name w:val="header"/>
    <w:basedOn w:val="a"/>
    <w:link w:val="Char0"/>
    <w:uiPriority w:val="99"/>
    <w:unhideWhenUsed/>
    <w:rsid w:val="001D448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1D4487"/>
  </w:style>
  <w:style w:type="paragraph" w:styleId="a6">
    <w:name w:val="footer"/>
    <w:basedOn w:val="a"/>
    <w:link w:val="Char1"/>
    <w:uiPriority w:val="99"/>
    <w:unhideWhenUsed/>
    <w:rsid w:val="001D448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1D4487"/>
  </w:style>
  <w:style w:type="paragraph" w:styleId="a7">
    <w:name w:val="Normal (Web)"/>
    <w:basedOn w:val="a"/>
    <w:uiPriority w:val="99"/>
    <w:unhideWhenUsed/>
    <w:rsid w:val="0064259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No Spacing"/>
    <w:uiPriority w:val="1"/>
    <w:qFormat/>
    <w:rsid w:val="00642594"/>
    <w:pPr>
      <w:widowControl w:val="0"/>
      <w:wordWrap w:val="0"/>
      <w:autoSpaceDE w:val="0"/>
      <w:autoSpaceDN w:val="0"/>
      <w:spacing w:after="0" w:line="240" w:lineRule="auto"/>
    </w:pPr>
  </w:style>
  <w:style w:type="character" w:styleId="a9">
    <w:name w:val="annotation reference"/>
    <w:basedOn w:val="a0"/>
    <w:uiPriority w:val="99"/>
    <w:semiHidden/>
    <w:unhideWhenUsed/>
    <w:rsid w:val="00673654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673654"/>
    <w:pPr>
      <w:jc w:val="left"/>
    </w:pPr>
  </w:style>
  <w:style w:type="character" w:customStyle="1" w:styleId="Char2">
    <w:name w:val="메모 텍스트 Char"/>
    <w:basedOn w:val="a0"/>
    <w:link w:val="aa"/>
    <w:uiPriority w:val="99"/>
    <w:rsid w:val="00673654"/>
  </w:style>
  <w:style w:type="paragraph" w:customStyle="1" w:styleId="timesnew">
    <w:name w:val="times new"/>
    <w:basedOn w:val="a"/>
    <w:link w:val="timesnewChar"/>
    <w:qFormat/>
    <w:rsid w:val="001E65B2"/>
    <w:pPr>
      <w:spacing w:before="120" w:after="280"/>
    </w:pPr>
    <w:rPr>
      <w:rFonts w:ascii="Times New Roman" w:eastAsia="Times New Roman" w:hAnsi="Times New Roman"/>
      <w:sz w:val="22"/>
    </w:rPr>
  </w:style>
  <w:style w:type="character" w:customStyle="1" w:styleId="timesnewChar">
    <w:name w:val="times new Char"/>
    <w:basedOn w:val="a0"/>
    <w:link w:val="timesnew"/>
    <w:rsid w:val="001E65B2"/>
    <w:rPr>
      <w:rFonts w:ascii="Times New Roman" w:eastAsia="Times New Roman" w:hAnsi="Times New Roman"/>
      <w:sz w:val="22"/>
    </w:rPr>
  </w:style>
  <w:style w:type="paragraph" w:styleId="ab">
    <w:name w:val="Revision"/>
    <w:hidden/>
    <w:uiPriority w:val="99"/>
    <w:semiHidden/>
    <w:rsid w:val="00DB1AA1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24AB1C-4F95-43D8-A777-0349F9EC8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wonChoi</dc:creator>
  <cp:keywords/>
  <dc:description/>
  <cp:lastModifiedBy>JiwonChoi</cp:lastModifiedBy>
  <cp:revision>22</cp:revision>
  <dcterms:created xsi:type="dcterms:W3CDTF">2025-12-07T02:33:00Z</dcterms:created>
  <dcterms:modified xsi:type="dcterms:W3CDTF">2026-03-11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112e08-c282-4e0f-994c-17159ab18ca0</vt:lpwstr>
  </property>
</Properties>
</file>